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7F4A0" w14:textId="77777777" w:rsidR="00220788" w:rsidRPr="008E2F33" w:rsidRDefault="00220788" w:rsidP="00220788">
      <w:pPr>
        <w:spacing w:after="0"/>
        <w:rPr>
          <w:rFonts w:ascii="Times New Roman" w:eastAsia="DengXian" w:hAnsi="Times New Roman" w:cs="Arial"/>
        </w:rPr>
      </w:pPr>
      <w:r w:rsidRPr="008E2F33">
        <w:rPr>
          <w:rFonts w:ascii="Times New Roman" w:eastAsia="DengXian" w:hAnsi="Times New Roman" w:cs="Arial" w:hint="eastAsia"/>
        </w:rPr>
        <w:t> </w:t>
      </w:r>
      <w:bookmarkStart w:id="0" w:name="_Hlk190191600"/>
      <w:r w:rsidRPr="008E2F33">
        <w:rPr>
          <w:rFonts w:ascii="Times New Roman" w:eastAsia="DengXian" w:hAnsi="Times New Roman" w:cs="Arial"/>
        </w:rPr>
        <w:t xml:space="preserve">Supplementary Table </w:t>
      </w:r>
      <w:proofErr w:type="gramStart"/>
      <w:r w:rsidRPr="008E2F33">
        <w:rPr>
          <w:rFonts w:ascii="Times New Roman" w:eastAsia="DengXian" w:hAnsi="Times New Roman" w:cs="Arial"/>
        </w:rPr>
        <w:t>4  Multivariate</w:t>
      </w:r>
      <w:proofErr w:type="gramEnd"/>
      <w:r w:rsidRPr="008E2F33">
        <w:rPr>
          <w:rFonts w:ascii="Times New Roman" w:eastAsia="DengXian" w:hAnsi="Times New Roman" w:cs="Arial"/>
        </w:rPr>
        <w:t xml:space="preserve"> linear mixed model regression analysis of </w:t>
      </w:r>
      <w:r w:rsidRPr="008E2F33">
        <w:rPr>
          <w:rFonts w:ascii="Times New Roman" w:eastAsia="DengXian" w:hAnsi="Times New Roman" w:cs="Times New Roman"/>
          <w:szCs w:val="24"/>
        </w:rPr>
        <w:t>the differences between designed and achieved tooth movements</w:t>
      </w:r>
      <w:r w:rsidRPr="008E2F33">
        <w:rPr>
          <w:rFonts w:ascii="Times New Roman" w:eastAsia="DengXian" w:hAnsi="Times New Roman" w:cs="Arial"/>
        </w:rPr>
        <w:t xml:space="preserve"> for upper central incisors.</w:t>
      </w:r>
    </w:p>
    <w:tbl>
      <w:tblPr>
        <w:tblStyle w:val="TableGrid"/>
        <w:tblW w:w="13927" w:type="dxa"/>
        <w:tblLayout w:type="fixed"/>
        <w:tblLook w:val="04A0" w:firstRow="1" w:lastRow="0" w:firstColumn="1" w:lastColumn="0" w:noHBand="0" w:noVBand="1"/>
      </w:tblPr>
      <w:tblGrid>
        <w:gridCol w:w="2350"/>
        <w:gridCol w:w="1663"/>
        <w:gridCol w:w="929"/>
        <w:gridCol w:w="1464"/>
        <w:gridCol w:w="776"/>
        <w:gridCol w:w="1311"/>
        <w:gridCol w:w="929"/>
        <w:gridCol w:w="1311"/>
        <w:gridCol w:w="929"/>
        <w:gridCol w:w="1311"/>
        <w:gridCol w:w="954"/>
      </w:tblGrid>
      <w:tr w:rsidR="00815E20" w:rsidRPr="008E2F33" w14:paraId="198B79FB" w14:textId="77777777" w:rsidTr="00BF56B7">
        <w:trPr>
          <w:trHeight w:val="485"/>
        </w:trPr>
        <w:tc>
          <w:tcPr>
            <w:tcW w:w="2350" w:type="dxa"/>
            <w:vMerge w:val="restart"/>
            <w:noWrap/>
            <w:tcMar>
              <w:left w:w="0" w:type="dxa"/>
              <w:right w:w="0" w:type="dxa"/>
            </w:tcMar>
            <w:hideMark/>
          </w:tcPr>
          <w:p w14:paraId="5DB085D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bookmarkStart w:id="1" w:name="_Hlk190191632"/>
            <w:bookmarkEnd w:id="0"/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592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580AE6D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D ⁰</w:t>
            </w:r>
          </w:p>
        </w:tc>
        <w:tc>
          <w:tcPr>
            <w:tcW w:w="2240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354785C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BL ⁰</w:t>
            </w:r>
          </w:p>
        </w:tc>
        <w:tc>
          <w:tcPr>
            <w:tcW w:w="2240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13E2EBF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MD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240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03826A8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BL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261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3D3E493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IE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</w:tr>
      <w:tr w:rsidR="00815E20" w:rsidRPr="008E2F33" w14:paraId="5F1DB7A8" w14:textId="77777777" w:rsidTr="00BF56B7">
        <w:trPr>
          <w:trHeight w:val="485"/>
        </w:trPr>
        <w:tc>
          <w:tcPr>
            <w:tcW w:w="2350" w:type="dxa"/>
            <w:vMerge/>
            <w:noWrap/>
            <w:tcMar>
              <w:left w:w="0" w:type="dxa"/>
              <w:right w:w="0" w:type="dxa"/>
            </w:tcMar>
            <w:hideMark/>
          </w:tcPr>
          <w:p w14:paraId="16D3521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663" w:type="dxa"/>
            <w:noWrap/>
            <w:tcMar>
              <w:left w:w="0" w:type="dxa"/>
              <w:right w:w="0" w:type="dxa"/>
            </w:tcMar>
            <w:hideMark/>
          </w:tcPr>
          <w:p w14:paraId="4401609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03E3AD6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5080A18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71C2D3E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464" w:type="dxa"/>
            <w:noWrap/>
            <w:tcMar>
              <w:left w:w="0" w:type="dxa"/>
              <w:right w:w="0" w:type="dxa"/>
            </w:tcMar>
            <w:hideMark/>
          </w:tcPr>
          <w:p w14:paraId="5A48F0E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3B4FBF6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7D6E2C8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776" w:type="dxa"/>
            <w:noWrap/>
            <w:tcMar>
              <w:left w:w="0" w:type="dxa"/>
              <w:right w:w="0" w:type="dxa"/>
            </w:tcMar>
            <w:hideMark/>
          </w:tcPr>
          <w:p w14:paraId="06AE2E2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632D473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5B10DF0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3149845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6C669AD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374E8AB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5B2C3DE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4B4FECA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5436E12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5868026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29324CC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09B8D3E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50" w:type="dxa"/>
            <w:noWrap/>
            <w:tcMar>
              <w:left w:w="0" w:type="dxa"/>
              <w:right w:w="0" w:type="dxa"/>
            </w:tcMar>
            <w:hideMark/>
          </w:tcPr>
          <w:p w14:paraId="12A500D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</w:tr>
      <w:tr w:rsidR="00815E20" w:rsidRPr="008E2F33" w14:paraId="5D8977AD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121B7E6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663" w:type="dxa"/>
            <w:noWrap/>
            <w:tcMar>
              <w:left w:w="0" w:type="dxa"/>
              <w:right w:w="0" w:type="dxa"/>
            </w:tcMar>
            <w:hideMark/>
          </w:tcPr>
          <w:p w14:paraId="43CDDFA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1</w:t>
            </w:r>
          </w:p>
          <w:p w14:paraId="4C0920F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1, 0.10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154393A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75</w:t>
            </w:r>
          </w:p>
        </w:tc>
        <w:tc>
          <w:tcPr>
            <w:tcW w:w="1464" w:type="dxa"/>
            <w:noWrap/>
            <w:tcMar>
              <w:left w:w="0" w:type="dxa"/>
              <w:right w:w="0" w:type="dxa"/>
            </w:tcMar>
            <w:hideMark/>
          </w:tcPr>
          <w:p w14:paraId="5C835BC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1</w:t>
            </w:r>
          </w:p>
          <w:p w14:paraId="3664EEC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6, 0.28)</w:t>
            </w:r>
          </w:p>
        </w:tc>
        <w:tc>
          <w:tcPr>
            <w:tcW w:w="776" w:type="dxa"/>
            <w:noWrap/>
            <w:tcMar>
              <w:left w:w="0" w:type="dxa"/>
              <w:right w:w="0" w:type="dxa"/>
            </w:tcMar>
            <w:hideMark/>
          </w:tcPr>
          <w:p w14:paraId="59285FE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7CF4933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0</w:t>
            </w:r>
          </w:p>
          <w:p w14:paraId="4DC14EF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7, 0.06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0BFF68C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02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60631DE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0</w:t>
            </w:r>
          </w:p>
          <w:p w14:paraId="557E82E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3, 0.03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716FBD6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66C276E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1</w:t>
            </w:r>
          </w:p>
          <w:p w14:paraId="4D577AD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8, 0.06)</w:t>
            </w:r>
          </w:p>
        </w:tc>
        <w:tc>
          <w:tcPr>
            <w:tcW w:w="950" w:type="dxa"/>
            <w:noWrap/>
            <w:tcMar>
              <w:left w:w="0" w:type="dxa"/>
              <w:right w:w="0" w:type="dxa"/>
            </w:tcMar>
            <w:hideMark/>
          </w:tcPr>
          <w:p w14:paraId="300F7F0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68</w:t>
            </w:r>
          </w:p>
        </w:tc>
      </w:tr>
      <w:tr w:rsidR="00815E20" w:rsidRPr="008E2F33" w14:paraId="6E439980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7DC107E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jet</w:t>
            </w:r>
          </w:p>
        </w:tc>
        <w:tc>
          <w:tcPr>
            <w:tcW w:w="1663" w:type="dxa"/>
            <w:noWrap/>
            <w:tcMar>
              <w:left w:w="0" w:type="dxa"/>
              <w:right w:w="0" w:type="dxa"/>
            </w:tcMar>
            <w:hideMark/>
          </w:tcPr>
          <w:p w14:paraId="715923D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4</w:t>
            </w:r>
          </w:p>
          <w:p w14:paraId="03C2251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07, 0.62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4A14A4D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464" w:type="dxa"/>
            <w:noWrap/>
            <w:tcMar>
              <w:left w:w="0" w:type="dxa"/>
              <w:right w:w="0" w:type="dxa"/>
            </w:tcMar>
            <w:hideMark/>
          </w:tcPr>
          <w:p w14:paraId="15039CC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39</w:t>
            </w:r>
          </w:p>
          <w:p w14:paraId="46A2304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84, 0.06)</w:t>
            </w:r>
          </w:p>
        </w:tc>
        <w:tc>
          <w:tcPr>
            <w:tcW w:w="776" w:type="dxa"/>
            <w:noWrap/>
            <w:tcMar>
              <w:left w:w="0" w:type="dxa"/>
              <w:right w:w="0" w:type="dxa"/>
            </w:tcMar>
            <w:hideMark/>
          </w:tcPr>
          <w:p w14:paraId="5722A6D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6766CBB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6</w:t>
            </w:r>
          </w:p>
          <w:p w14:paraId="6DA2D86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1, 0.34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1B54602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0EF97A5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6</w:t>
            </w:r>
          </w:p>
          <w:p w14:paraId="13D6D14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2, 0.14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3326F4F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7891A59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13</w:t>
            </w:r>
          </w:p>
          <w:p w14:paraId="068977B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31, 0.04)</w:t>
            </w:r>
          </w:p>
        </w:tc>
        <w:tc>
          <w:tcPr>
            <w:tcW w:w="950" w:type="dxa"/>
            <w:noWrap/>
            <w:tcMar>
              <w:left w:w="0" w:type="dxa"/>
              <w:right w:w="0" w:type="dxa"/>
            </w:tcMar>
            <w:hideMark/>
          </w:tcPr>
          <w:p w14:paraId="62C3027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34</w:t>
            </w:r>
          </w:p>
        </w:tc>
      </w:tr>
      <w:tr w:rsidR="00815E20" w:rsidRPr="008E2F33" w14:paraId="7D464035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3264BBC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bite</w:t>
            </w:r>
          </w:p>
        </w:tc>
        <w:tc>
          <w:tcPr>
            <w:tcW w:w="1663" w:type="dxa"/>
            <w:noWrap/>
            <w:tcMar>
              <w:left w:w="0" w:type="dxa"/>
              <w:right w:w="0" w:type="dxa"/>
            </w:tcMar>
            <w:hideMark/>
          </w:tcPr>
          <w:p w14:paraId="5D83EFD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45</w:t>
            </w:r>
          </w:p>
          <w:p w14:paraId="299520A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86, -0.04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5912E28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464" w:type="dxa"/>
            <w:noWrap/>
            <w:tcMar>
              <w:left w:w="0" w:type="dxa"/>
              <w:right w:w="0" w:type="dxa"/>
            </w:tcMar>
            <w:hideMark/>
          </w:tcPr>
          <w:p w14:paraId="4488A3B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19</w:t>
            </w:r>
          </w:p>
          <w:p w14:paraId="48FE75E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52, 1.86)</w:t>
            </w:r>
          </w:p>
        </w:tc>
        <w:tc>
          <w:tcPr>
            <w:tcW w:w="776" w:type="dxa"/>
            <w:noWrap/>
            <w:tcMar>
              <w:left w:w="0" w:type="dxa"/>
              <w:right w:w="0" w:type="dxa"/>
            </w:tcMar>
            <w:hideMark/>
          </w:tcPr>
          <w:p w14:paraId="64FF175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292FED7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1</w:t>
            </w:r>
          </w:p>
          <w:p w14:paraId="2EB63EF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27, 0.28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209AFEF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55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75345D7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6</w:t>
            </w:r>
          </w:p>
          <w:p w14:paraId="74F365B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8, 0.05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3893021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7AC30A2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1</w:t>
            </w:r>
          </w:p>
          <w:p w14:paraId="2768B0E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05, 0.56)</w:t>
            </w:r>
          </w:p>
        </w:tc>
        <w:tc>
          <w:tcPr>
            <w:tcW w:w="950" w:type="dxa"/>
            <w:noWrap/>
            <w:tcMar>
              <w:left w:w="0" w:type="dxa"/>
              <w:right w:w="0" w:type="dxa"/>
            </w:tcMar>
            <w:hideMark/>
          </w:tcPr>
          <w:p w14:paraId="7656DC1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22</w:t>
            </w:r>
          </w:p>
        </w:tc>
      </w:tr>
      <w:tr w:rsidR="00815E20" w:rsidRPr="008E2F33" w14:paraId="5DF0FBED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0B1A3A2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Crowding</w:t>
            </w:r>
          </w:p>
        </w:tc>
        <w:tc>
          <w:tcPr>
            <w:tcW w:w="1663" w:type="dxa"/>
            <w:noWrap/>
            <w:tcMar>
              <w:left w:w="0" w:type="dxa"/>
              <w:right w:w="0" w:type="dxa"/>
            </w:tcMar>
            <w:hideMark/>
          </w:tcPr>
          <w:p w14:paraId="0835984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20</w:t>
            </w:r>
          </w:p>
          <w:p w14:paraId="0B1E9DE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46, 0.06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309D5C4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1464" w:type="dxa"/>
            <w:noWrap/>
            <w:tcMar>
              <w:left w:w="0" w:type="dxa"/>
              <w:right w:w="0" w:type="dxa"/>
            </w:tcMar>
            <w:hideMark/>
          </w:tcPr>
          <w:p w14:paraId="1FEAA93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35</w:t>
            </w:r>
          </w:p>
          <w:p w14:paraId="086AD2D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76, 0.06)</w:t>
            </w:r>
          </w:p>
        </w:tc>
        <w:tc>
          <w:tcPr>
            <w:tcW w:w="776" w:type="dxa"/>
            <w:noWrap/>
            <w:tcMar>
              <w:left w:w="0" w:type="dxa"/>
              <w:right w:w="0" w:type="dxa"/>
            </w:tcMar>
            <w:hideMark/>
          </w:tcPr>
          <w:p w14:paraId="0527418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4E08723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6</w:t>
            </w:r>
          </w:p>
          <w:p w14:paraId="3513647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00, 0.32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44027FC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2EEBC40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8</w:t>
            </w:r>
          </w:p>
          <w:p w14:paraId="25CB8A1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01, 0.15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0C7CAC5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25ECF46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0</w:t>
            </w:r>
          </w:p>
          <w:p w14:paraId="0E68E8F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6, 0.17)</w:t>
            </w:r>
          </w:p>
        </w:tc>
        <w:tc>
          <w:tcPr>
            <w:tcW w:w="950" w:type="dxa"/>
            <w:noWrap/>
            <w:tcMar>
              <w:left w:w="0" w:type="dxa"/>
              <w:right w:w="0" w:type="dxa"/>
            </w:tcMar>
            <w:hideMark/>
          </w:tcPr>
          <w:p w14:paraId="69BEF60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56</w:t>
            </w:r>
          </w:p>
        </w:tc>
      </w:tr>
      <w:tr w:rsidR="00815E20" w:rsidRPr="008E2F33" w14:paraId="32151EAA" w14:textId="77777777" w:rsidTr="00BF56B7">
        <w:trPr>
          <w:trHeight w:val="404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00FD925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TAD=No]</w:t>
            </w:r>
          </w:p>
        </w:tc>
        <w:tc>
          <w:tcPr>
            <w:tcW w:w="1663" w:type="dxa"/>
            <w:noWrap/>
            <w:tcMar>
              <w:left w:w="0" w:type="dxa"/>
              <w:right w:w="0" w:type="dxa"/>
            </w:tcMar>
            <w:hideMark/>
          </w:tcPr>
          <w:p w14:paraId="1AE39B8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1</w:t>
            </w:r>
          </w:p>
          <w:p w14:paraId="28D32D7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62, 2.23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4883166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1464" w:type="dxa"/>
            <w:noWrap/>
            <w:tcMar>
              <w:left w:w="0" w:type="dxa"/>
              <w:right w:w="0" w:type="dxa"/>
            </w:tcMar>
            <w:hideMark/>
          </w:tcPr>
          <w:p w14:paraId="67FEBD5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2.77</w:t>
            </w:r>
          </w:p>
          <w:p w14:paraId="32B2FEB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35, 5.89)</w:t>
            </w:r>
          </w:p>
        </w:tc>
        <w:tc>
          <w:tcPr>
            <w:tcW w:w="776" w:type="dxa"/>
            <w:noWrap/>
            <w:tcMar>
              <w:left w:w="0" w:type="dxa"/>
              <w:right w:w="0" w:type="dxa"/>
            </w:tcMar>
            <w:hideMark/>
          </w:tcPr>
          <w:p w14:paraId="17E25DD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6237C7A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79</w:t>
            </w:r>
          </w:p>
          <w:p w14:paraId="10F2CF0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01, -0.57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4DFDCB7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1C7442D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3</w:t>
            </w:r>
          </w:p>
          <w:p w14:paraId="33360AE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01, 1.06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3B4DFC7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39DC31C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4</w:t>
            </w:r>
          </w:p>
          <w:p w14:paraId="4F6FA95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10, 1.39)</w:t>
            </w:r>
          </w:p>
        </w:tc>
        <w:tc>
          <w:tcPr>
            <w:tcW w:w="950" w:type="dxa"/>
            <w:noWrap/>
            <w:tcMar>
              <w:left w:w="0" w:type="dxa"/>
              <w:right w:w="0" w:type="dxa"/>
            </w:tcMar>
            <w:hideMark/>
          </w:tcPr>
          <w:p w14:paraId="09C051F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20</w:t>
            </w:r>
          </w:p>
        </w:tc>
      </w:tr>
      <w:tr w:rsidR="00815E20" w:rsidRPr="008E2F33" w14:paraId="348029B5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6F46207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TAD=Yes]</w:t>
            </w:r>
          </w:p>
        </w:tc>
        <w:tc>
          <w:tcPr>
            <w:tcW w:w="11577" w:type="dxa"/>
            <w:gridSpan w:val="10"/>
            <w:noWrap/>
            <w:tcMar>
              <w:left w:w="0" w:type="dxa"/>
              <w:right w:w="0" w:type="dxa"/>
            </w:tcMar>
            <w:hideMark/>
          </w:tcPr>
          <w:p w14:paraId="70597F9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815E20" w:rsidRPr="008E2F33" w14:paraId="3EBAEA5C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33CCCF9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ender=Male]</w:t>
            </w:r>
          </w:p>
        </w:tc>
        <w:tc>
          <w:tcPr>
            <w:tcW w:w="1663" w:type="dxa"/>
            <w:noWrap/>
            <w:tcMar>
              <w:left w:w="0" w:type="dxa"/>
              <w:right w:w="0" w:type="dxa"/>
            </w:tcMar>
            <w:hideMark/>
          </w:tcPr>
          <w:p w14:paraId="534558C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7</w:t>
            </w:r>
          </w:p>
          <w:p w14:paraId="266AD01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27, 1.60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6ABDAC0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1464" w:type="dxa"/>
            <w:noWrap/>
            <w:tcMar>
              <w:left w:w="0" w:type="dxa"/>
              <w:right w:w="0" w:type="dxa"/>
            </w:tcMar>
            <w:hideMark/>
          </w:tcPr>
          <w:p w14:paraId="097CEEF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5</w:t>
            </w:r>
          </w:p>
          <w:p w14:paraId="18E9627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77, 2.86)</w:t>
            </w:r>
          </w:p>
        </w:tc>
        <w:tc>
          <w:tcPr>
            <w:tcW w:w="776" w:type="dxa"/>
            <w:noWrap/>
            <w:tcMar>
              <w:left w:w="0" w:type="dxa"/>
              <w:right w:w="0" w:type="dxa"/>
            </w:tcMar>
            <w:hideMark/>
          </w:tcPr>
          <w:p w14:paraId="4C72263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38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52303F4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6</w:t>
            </w:r>
          </w:p>
          <w:p w14:paraId="1FF77A7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57, 1.28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742185C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451755F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8</w:t>
            </w:r>
          </w:p>
          <w:p w14:paraId="2B493FF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09, 0.87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3426D34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5083EC4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29</w:t>
            </w:r>
          </w:p>
          <w:p w14:paraId="700C8DC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19, 0.61)</w:t>
            </w:r>
          </w:p>
        </w:tc>
        <w:tc>
          <w:tcPr>
            <w:tcW w:w="950" w:type="dxa"/>
            <w:noWrap/>
            <w:tcMar>
              <w:left w:w="0" w:type="dxa"/>
              <w:right w:w="0" w:type="dxa"/>
            </w:tcMar>
            <w:hideMark/>
          </w:tcPr>
          <w:p w14:paraId="2CA7DC4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18</w:t>
            </w:r>
          </w:p>
        </w:tc>
      </w:tr>
      <w:tr w:rsidR="00815E20" w:rsidRPr="008E2F33" w14:paraId="7D00181D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23BD9F5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ender=Female]</w:t>
            </w:r>
          </w:p>
        </w:tc>
        <w:tc>
          <w:tcPr>
            <w:tcW w:w="11577" w:type="dxa"/>
            <w:gridSpan w:val="10"/>
            <w:noWrap/>
            <w:tcMar>
              <w:left w:w="0" w:type="dxa"/>
              <w:right w:w="0" w:type="dxa"/>
            </w:tcMar>
            <w:hideMark/>
          </w:tcPr>
          <w:p w14:paraId="3C96B73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815E20" w:rsidRPr="008E2F33" w14:paraId="2F307FBE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07AA0DE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6=No]</w:t>
            </w:r>
          </w:p>
        </w:tc>
        <w:tc>
          <w:tcPr>
            <w:tcW w:w="1663" w:type="dxa"/>
            <w:noWrap/>
            <w:tcMar>
              <w:left w:w="0" w:type="dxa"/>
              <w:right w:w="0" w:type="dxa"/>
            </w:tcMar>
            <w:hideMark/>
          </w:tcPr>
          <w:p w14:paraId="21E3B95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23</w:t>
            </w:r>
          </w:p>
          <w:p w14:paraId="3849624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16, 3.63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724CB97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05</w:t>
            </w:r>
          </w:p>
        </w:tc>
        <w:tc>
          <w:tcPr>
            <w:tcW w:w="1464" w:type="dxa"/>
            <w:noWrap/>
            <w:tcMar>
              <w:left w:w="0" w:type="dxa"/>
              <w:right w:w="0" w:type="dxa"/>
            </w:tcMar>
            <w:hideMark/>
          </w:tcPr>
          <w:p w14:paraId="04745C2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5.63</w:t>
            </w:r>
          </w:p>
          <w:p w14:paraId="7F01290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9.55, -1.70)</w:t>
            </w:r>
          </w:p>
        </w:tc>
        <w:tc>
          <w:tcPr>
            <w:tcW w:w="776" w:type="dxa"/>
            <w:noWrap/>
            <w:tcMar>
              <w:left w:w="0" w:type="dxa"/>
              <w:right w:w="0" w:type="dxa"/>
            </w:tcMar>
            <w:hideMark/>
          </w:tcPr>
          <w:p w14:paraId="6A90B77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4CDBC8E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33</w:t>
            </w:r>
          </w:p>
          <w:p w14:paraId="26B7B40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2.05, 1.39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7082C73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64214BD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34</w:t>
            </w:r>
          </w:p>
          <w:p w14:paraId="6C666BA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2.00, -0.68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303D315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369A0B9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82</w:t>
            </w:r>
          </w:p>
          <w:p w14:paraId="4EBBF39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2.37, 0.72)</w:t>
            </w:r>
          </w:p>
        </w:tc>
        <w:tc>
          <w:tcPr>
            <w:tcW w:w="950" w:type="dxa"/>
            <w:noWrap/>
            <w:tcMar>
              <w:left w:w="0" w:type="dxa"/>
              <w:right w:w="0" w:type="dxa"/>
            </w:tcMar>
            <w:hideMark/>
          </w:tcPr>
          <w:p w14:paraId="1B7D40E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89</w:t>
            </w:r>
          </w:p>
        </w:tc>
      </w:tr>
      <w:tr w:rsidR="00815E20" w:rsidRPr="008E2F33" w14:paraId="79318FB8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72A165F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6=Yes]</w:t>
            </w:r>
          </w:p>
        </w:tc>
        <w:tc>
          <w:tcPr>
            <w:tcW w:w="11577" w:type="dxa"/>
            <w:gridSpan w:val="10"/>
            <w:noWrap/>
            <w:tcMar>
              <w:left w:w="0" w:type="dxa"/>
              <w:right w:w="0" w:type="dxa"/>
            </w:tcMar>
            <w:hideMark/>
          </w:tcPr>
          <w:p w14:paraId="34D20C6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815E20" w:rsidRPr="008E2F33" w14:paraId="5D49D898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7D6385A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Attachment=No]</w:t>
            </w:r>
          </w:p>
        </w:tc>
        <w:tc>
          <w:tcPr>
            <w:tcW w:w="1663" w:type="dxa"/>
            <w:noWrap/>
            <w:tcMar>
              <w:left w:w="0" w:type="dxa"/>
              <w:right w:w="0" w:type="dxa"/>
            </w:tcMar>
            <w:hideMark/>
          </w:tcPr>
          <w:p w14:paraId="6E0BECD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9</w:t>
            </w:r>
          </w:p>
          <w:p w14:paraId="5A8956A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14, 1.52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61CE5C8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77</w:t>
            </w:r>
          </w:p>
        </w:tc>
        <w:tc>
          <w:tcPr>
            <w:tcW w:w="1464" w:type="dxa"/>
            <w:noWrap/>
            <w:tcMar>
              <w:left w:w="0" w:type="dxa"/>
              <w:right w:w="0" w:type="dxa"/>
            </w:tcMar>
            <w:hideMark/>
          </w:tcPr>
          <w:p w14:paraId="44C147D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3.41</w:t>
            </w:r>
          </w:p>
          <w:p w14:paraId="45ECF86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5.58, -1.24)</w:t>
            </w:r>
          </w:p>
        </w:tc>
        <w:tc>
          <w:tcPr>
            <w:tcW w:w="776" w:type="dxa"/>
            <w:noWrap/>
            <w:tcMar>
              <w:left w:w="0" w:type="dxa"/>
              <w:right w:w="0" w:type="dxa"/>
            </w:tcMar>
            <w:hideMark/>
          </w:tcPr>
          <w:p w14:paraId="2F02CC0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195A1A5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56</w:t>
            </w:r>
          </w:p>
          <w:p w14:paraId="30B211E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41, 0.29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3A6522D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54F6186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41</w:t>
            </w:r>
          </w:p>
          <w:p w14:paraId="0012E4C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77, -0.04)</w:t>
            </w:r>
          </w:p>
        </w:tc>
        <w:tc>
          <w:tcPr>
            <w:tcW w:w="929" w:type="dxa"/>
            <w:noWrap/>
            <w:tcMar>
              <w:left w:w="0" w:type="dxa"/>
              <w:right w:w="0" w:type="dxa"/>
            </w:tcMar>
            <w:hideMark/>
          </w:tcPr>
          <w:p w14:paraId="6FDFC3C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30</w:t>
            </w:r>
          </w:p>
        </w:tc>
        <w:tc>
          <w:tcPr>
            <w:tcW w:w="1311" w:type="dxa"/>
            <w:noWrap/>
            <w:tcMar>
              <w:left w:w="0" w:type="dxa"/>
              <w:right w:w="0" w:type="dxa"/>
            </w:tcMar>
            <w:hideMark/>
          </w:tcPr>
          <w:p w14:paraId="7667153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6</w:t>
            </w:r>
          </w:p>
          <w:p w14:paraId="6BA6D28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91, 0.80)</w:t>
            </w:r>
          </w:p>
        </w:tc>
        <w:tc>
          <w:tcPr>
            <w:tcW w:w="950" w:type="dxa"/>
            <w:noWrap/>
            <w:tcMar>
              <w:left w:w="0" w:type="dxa"/>
              <w:right w:w="0" w:type="dxa"/>
            </w:tcMar>
            <w:hideMark/>
          </w:tcPr>
          <w:p w14:paraId="79E83BC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96</w:t>
            </w:r>
          </w:p>
        </w:tc>
      </w:tr>
      <w:tr w:rsidR="00815E20" w:rsidRPr="008E2F33" w14:paraId="00688941" w14:textId="77777777" w:rsidTr="00BF56B7">
        <w:trPr>
          <w:trHeight w:val="485"/>
        </w:trPr>
        <w:tc>
          <w:tcPr>
            <w:tcW w:w="2350" w:type="dxa"/>
            <w:noWrap/>
            <w:tcMar>
              <w:left w:w="0" w:type="dxa"/>
              <w:right w:w="0" w:type="dxa"/>
            </w:tcMar>
            <w:hideMark/>
          </w:tcPr>
          <w:p w14:paraId="75072BF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Power Ridge (PR)]</w:t>
            </w:r>
          </w:p>
        </w:tc>
        <w:tc>
          <w:tcPr>
            <w:tcW w:w="11577" w:type="dxa"/>
            <w:gridSpan w:val="10"/>
            <w:noWrap/>
            <w:tcMar>
              <w:left w:w="0" w:type="dxa"/>
              <w:right w:w="0" w:type="dxa"/>
            </w:tcMar>
            <w:hideMark/>
          </w:tcPr>
          <w:p w14:paraId="2F2D858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</w:tr>
    </w:tbl>
    <w:p w14:paraId="456623BB" w14:textId="77777777" w:rsidR="00220788" w:rsidRPr="008E2F33" w:rsidRDefault="00220788" w:rsidP="00220788">
      <w:pPr>
        <w:widowControl/>
        <w:spacing w:line="278" w:lineRule="auto"/>
        <w:rPr>
          <w:rFonts w:ascii="Aptos" w:eastAsia="DengXian" w:hAnsi="Aptos" w:cs="Arial"/>
          <w:szCs w:val="24"/>
        </w:rPr>
      </w:pPr>
      <w:bookmarkStart w:id="2" w:name="_Hlk189828749"/>
      <w:bookmarkEnd w:id="1"/>
      <w:r w:rsidRPr="008E2F33">
        <w:rPr>
          <w:rFonts w:ascii="Times New Roman" w:eastAsia="DengXian" w:hAnsi="Times New Roman" w:cs="Arial"/>
          <w:sz w:val="22"/>
          <w:szCs w:val="18"/>
        </w:rPr>
        <w:t>Note. Bold values indicate statistical significance (</w:t>
      </w:r>
      <w:r w:rsidRPr="008E2F33">
        <w:rPr>
          <w:rFonts w:ascii="Times New Roman" w:eastAsia="DengXian" w:hAnsi="Times New Roman" w:cs="Times New Roman"/>
          <w:i/>
          <w:iCs/>
          <w:sz w:val="22"/>
        </w:rPr>
        <w:t>P</w:t>
      </w:r>
      <w:r w:rsidRPr="008E2F33">
        <w:rPr>
          <w:rFonts w:ascii="Times New Roman" w:eastAsia="DengXian" w:hAnsi="Times New Roman" w:cs="Arial"/>
          <w:sz w:val="22"/>
          <w:szCs w:val="18"/>
        </w:rPr>
        <w:t xml:space="preserve"> &lt; 0.05).</w:t>
      </w:r>
      <w:r w:rsidRPr="008E2F33">
        <w:rPr>
          <w:rFonts w:ascii="Aptos" w:eastAsia="DengXian" w:hAnsi="Aptos" w:cs="Arial"/>
          <w:szCs w:val="24"/>
        </w:rPr>
        <w:t xml:space="preserve"> </w:t>
      </w:r>
    </w:p>
    <w:p w14:paraId="7A75A1B6" w14:textId="77777777" w:rsidR="00220788" w:rsidRPr="008E2F33" w:rsidRDefault="00220788" w:rsidP="00220788">
      <w:pPr>
        <w:rPr>
          <w:rFonts w:ascii="Times New Roman" w:eastAsia="DengXian" w:hAnsi="Times New Roman" w:cs="Arial"/>
          <w:sz w:val="22"/>
          <w:szCs w:val="18"/>
        </w:rPr>
      </w:pPr>
    </w:p>
    <w:p w14:paraId="0DC9B71C" w14:textId="77777777" w:rsidR="00220788" w:rsidRPr="008E2F33" w:rsidRDefault="00220788" w:rsidP="00220788">
      <w:pPr>
        <w:spacing w:after="0"/>
        <w:rPr>
          <w:rFonts w:ascii="Times New Roman" w:eastAsia="DengXian" w:hAnsi="Times New Roman" w:cs="Arial"/>
        </w:rPr>
      </w:pPr>
      <w:bookmarkStart w:id="3" w:name="_Hlk190192056"/>
      <w:bookmarkEnd w:id="2"/>
      <w:r w:rsidRPr="008E2F33">
        <w:rPr>
          <w:rFonts w:ascii="Times New Roman" w:eastAsia="DengXian" w:hAnsi="Times New Roman" w:cs="Arial"/>
        </w:rPr>
        <w:lastRenderedPageBreak/>
        <w:t>Supplementary</w:t>
      </w:r>
      <w:r w:rsidRPr="008E2F33">
        <w:rPr>
          <w:rFonts w:ascii="Times New Roman" w:eastAsia="DengXian" w:hAnsi="Times New Roman" w:cs="Arial"/>
          <w:lang w:val="en-US"/>
        </w:rPr>
        <w:t xml:space="preserve"> Table </w:t>
      </w:r>
      <w:proofErr w:type="gramStart"/>
      <w:r w:rsidRPr="008E2F33">
        <w:rPr>
          <w:rFonts w:ascii="Times New Roman" w:eastAsia="DengXian" w:hAnsi="Times New Roman" w:cs="Arial"/>
          <w:lang w:val="en-US"/>
        </w:rPr>
        <w:t>5  Multivariate</w:t>
      </w:r>
      <w:proofErr w:type="gramEnd"/>
      <w:r w:rsidRPr="008E2F33">
        <w:rPr>
          <w:rFonts w:ascii="Times New Roman" w:eastAsia="DengXian" w:hAnsi="Times New Roman" w:cs="Arial"/>
          <w:lang w:val="en-US"/>
        </w:rPr>
        <w:t xml:space="preserve"> linear mixed model regression analysis of </w:t>
      </w:r>
      <w:r w:rsidRPr="008E2F33">
        <w:rPr>
          <w:rFonts w:ascii="Times New Roman" w:eastAsia="DengXian" w:hAnsi="Times New Roman" w:cs="Times New Roman"/>
          <w:szCs w:val="24"/>
        </w:rPr>
        <w:t>the differences between designed and achieved tooth movements</w:t>
      </w:r>
      <w:r w:rsidRPr="008E2F33">
        <w:rPr>
          <w:rFonts w:ascii="Times New Roman" w:eastAsia="DengXian" w:hAnsi="Times New Roman" w:cs="Arial"/>
          <w:lang w:val="en-US"/>
        </w:rPr>
        <w:t xml:space="preserve"> for upper lateral incisors.</w:t>
      </w:r>
    </w:p>
    <w:tbl>
      <w:tblPr>
        <w:tblStyle w:val="TableGrid"/>
        <w:tblW w:w="13827" w:type="dxa"/>
        <w:tblLook w:val="04A0" w:firstRow="1" w:lastRow="0" w:firstColumn="1" w:lastColumn="0" w:noHBand="0" w:noVBand="1"/>
      </w:tblPr>
      <w:tblGrid>
        <w:gridCol w:w="2213"/>
        <w:gridCol w:w="1550"/>
        <w:gridCol w:w="967"/>
        <w:gridCol w:w="1326"/>
        <w:gridCol w:w="967"/>
        <w:gridCol w:w="1326"/>
        <w:gridCol w:w="967"/>
        <w:gridCol w:w="1326"/>
        <w:gridCol w:w="967"/>
        <w:gridCol w:w="1326"/>
        <w:gridCol w:w="967"/>
      </w:tblGrid>
      <w:tr w:rsidR="008E2F33" w:rsidRPr="008E2F33" w14:paraId="3EC866AB" w14:textId="77777777" w:rsidTr="00BF56B7">
        <w:trPr>
          <w:trHeight w:val="498"/>
        </w:trPr>
        <w:tc>
          <w:tcPr>
            <w:tcW w:w="2213" w:type="dxa"/>
            <w:vMerge w:val="restart"/>
            <w:noWrap/>
            <w:tcMar>
              <w:left w:w="0" w:type="dxa"/>
              <w:right w:w="0" w:type="dxa"/>
            </w:tcMar>
            <w:hideMark/>
          </w:tcPr>
          <w:p w14:paraId="0E82678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bookmarkStart w:id="4" w:name="_Hlk190192079"/>
            <w:bookmarkEnd w:id="3"/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502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3BCB061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D ⁰</w:t>
            </w:r>
          </w:p>
        </w:tc>
        <w:tc>
          <w:tcPr>
            <w:tcW w:w="2278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76B50B2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BL ⁰</w:t>
            </w:r>
          </w:p>
        </w:tc>
        <w:tc>
          <w:tcPr>
            <w:tcW w:w="2278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1A79A18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MD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278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4735662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BL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278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669D621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IE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</w:tr>
      <w:tr w:rsidR="008E2F33" w:rsidRPr="008E2F33" w14:paraId="48D604FA" w14:textId="77777777" w:rsidTr="00BF56B7">
        <w:trPr>
          <w:trHeight w:val="498"/>
        </w:trPr>
        <w:tc>
          <w:tcPr>
            <w:tcW w:w="0" w:type="auto"/>
            <w:vMerge/>
            <w:noWrap/>
            <w:tcMar>
              <w:left w:w="0" w:type="dxa"/>
              <w:right w:w="0" w:type="dxa"/>
            </w:tcMar>
            <w:hideMark/>
          </w:tcPr>
          <w:p w14:paraId="291779F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542" w:type="dxa"/>
            <w:noWrap/>
            <w:tcMar>
              <w:left w:w="0" w:type="dxa"/>
              <w:right w:w="0" w:type="dxa"/>
            </w:tcMar>
            <w:hideMark/>
          </w:tcPr>
          <w:p w14:paraId="04AE323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29C9917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34DE7D7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5680F68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2C7E9C3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103CD26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085FEDF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6338F9F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1BD96AE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7EE68C9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6DAC359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0290359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716414E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2782CD3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6007AC1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2161EAE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447CDBF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050F298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31B8427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04DA615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</w:tr>
      <w:tr w:rsidR="008E2F33" w:rsidRPr="008E2F33" w14:paraId="3867FA61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5589BCA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42" w:type="dxa"/>
            <w:noWrap/>
            <w:tcMar>
              <w:left w:w="0" w:type="dxa"/>
              <w:right w:w="0" w:type="dxa"/>
            </w:tcMar>
            <w:hideMark/>
          </w:tcPr>
          <w:p w14:paraId="2016C6E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6</w:t>
            </w:r>
          </w:p>
          <w:p w14:paraId="24D9784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7, 0.29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45E7953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03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6053D73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9</w:t>
            </w:r>
          </w:p>
          <w:p w14:paraId="0B732A7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8, 0.35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5C313C3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08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67E02F7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1</w:t>
            </w:r>
          </w:p>
          <w:p w14:paraId="1E8AFE5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8, 0.05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554C3C5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68B32B7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1</w:t>
            </w:r>
          </w:p>
          <w:p w14:paraId="3C987DD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3, 0.05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41200DE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13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05C303C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4</w:t>
            </w:r>
          </w:p>
          <w:p w14:paraId="2573E7F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1, 0.08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6A96DB4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31</w:t>
            </w:r>
          </w:p>
        </w:tc>
      </w:tr>
      <w:tr w:rsidR="008E2F33" w:rsidRPr="008E2F33" w14:paraId="39469D7E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07FD3A2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jet</w:t>
            </w:r>
          </w:p>
        </w:tc>
        <w:tc>
          <w:tcPr>
            <w:tcW w:w="1542" w:type="dxa"/>
            <w:noWrap/>
            <w:tcMar>
              <w:left w:w="0" w:type="dxa"/>
              <w:right w:w="0" w:type="dxa"/>
            </w:tcMar>
            <w:hideMark/>
          </w:tcPr>
          <w:p w14:paraId="18AD892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1</w:t>
            </w:r>
          </w:p>
          <w:p w14:paraId="54731E2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27, 0.88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5F5832C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55A0E51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46</w:t>
            </w:r>
          </w:p>
          <w:p w14:paraId="18828E2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11, 0.18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639481B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5340A2D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3</w:t>
            </w:r>
          </w:p>
          <w:p w14:paraId="71B3104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4, 0.21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7D836FC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3663B09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6</w:t>
            </w:r>
          </w:p>
          <w:p w14:paraId="297B14A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5, 0.16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71D35B0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5457DCA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2</w:t>
            </w:r>
          </w:p>
          <w:p w14:paraId="49B8ED0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9, 0.14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5669F0C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06</w:t>
            </w:r>
          </w:p>
        </w:tc>
      </w:tr>
      <w:tr w:rsidR="008E2F33" w:rsidRPr="008E2F33" w14:paraId="4F2BAD3F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6514C22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bite</w:t>
            </w:r>
          </w:p>
        </w:tc>
        <w:tc>
          <w:tcPr>
            <w:tcW w:w="1542" w:type="dxa"/>
            <w:noWrap/>
            <w:tcMar>
              <w:left w:w="0" w:type="dxa"/>
              <w:right w:w="0" w:type="dxa"/>
            </w:tcMar>
            <w:hideMark/>
          </w:tcPr>
          <w:p w14:paraId="6868B0F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17</w:t>
            </w:r>
          </w:p>
          <w:p w14:paraId="135A2EC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2.06, -0.28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05C063F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40C83AB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25</w:t>
            </w:r>
          </w:p>
          <w:p w14:paraId="5C80A67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37, 2.14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4E7E067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53CB76D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4</w:t>
            </w:r>
          </w:p>
          <w:p w14:paraId="3F9A43D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5, 0.52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1C2931A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73627D0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7</w:t>
            </w:r>
          </w:p>
          <w:p w14:paraId="2463599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9, 0.23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127022C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72F25BD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8</w:t>
            </w:r>
          </w:p>
          <w:p w14:paraId="56B95DF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9, 0.26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2057462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51</w:t>
            </w:r>
          </w:p>
        </w:tc>
      </w:tr>
      <w:tr w:rsidR="008E2F33" w:rsidRPr="008E2F33" w14:paraId="5CEE6371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59A22A9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Crowding</w:t>
            </w:r>
          </w:p>
        </w:tc>
        <w:tc>
          <w:tcPr>
            <w:tcW w:w="1542" w:type="dxa"/>
            <w:noWrap/>
            <w:tcMar>
              <w:left w:w="0" w:type="dxa"/>
              <w:right w:w="0" w:type="dxa"/>
            </w:tcMar>
            <w:hideMark/>
          </w:tcPr>
          <w:p w14:paraId="3D49DC5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24</w:t>
            </w:r>
          </w:p>
          <w:p w14:paraId="5596F9D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80, 0.33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1BFC10E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03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3020B58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1</w:t>
            </w:r>
          </w:p>
          <w:p w14:paraId="71DFAB9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57, 0.58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2CC6B39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5DE5A6A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2</w:t>
            </w:r>
          </w:p>
          <w:p w14:paraId="4E37A1A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5, 0.29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47421C2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4E3DCCE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9</w:t>
            </w:r>
          </w:p>
          <w:p w14:paraId="33EA3BC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2, 0.19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3C04A2F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18ED2E8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9</w:t>
            </w:r>
          </w:p>
          <w:p w14:paraId="5E1FE05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20, 0.03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07EE52E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37</w:t>
            </w:r>
          </w:p>
        </w:tc>
      </w:tr>
      <w:tr w:rsidR="008E2F33" w:rsidRPr="008E2F33" w14:paraId="734A0A24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4069E0D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TAD=No]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8E4269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3.51</w:t>
            </w:r>
          </w:p>
          <w:p w14:paraId="23A98AC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72, 7.74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A3DF44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5D0DE3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4.81</w:t>
            </w:r>
          </w:p>
          <w:p w14:paraId="68E909E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51, 9.11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F2E499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DCB3D0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2.40</w:t>
            </w:r>
          </w:p>
          <w:p w14:paraId="38F09DA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68, -1.12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1DC789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20B14C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0</w:t>
            </w:r>
          </w:p>
          <w:p w14:paraId="7E2984B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46, 1.06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9D5509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32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780B93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4</w:t>
            </w:r>
          </w:p>
          <w:p w14:paraId="104D89E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23, 1.51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9B1565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44</w:t>
            </w:r>
          </w:p>
        </w:tc>
      </w:tr>
      <w:tr w:rsidR="008E2F33" w:rsidRPr="008E2F33" w14:paraId="01E08407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7A73EC4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TAD=Yes]</w:t>
            </w:r>
          </w:p>
        </w:tc>
        <w:tc>
          <w:tcPr>
            <w:tcW w:w="1542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C3D557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80463B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B7220C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46015B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52EA3E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95320F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523D50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AB15E9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185AA6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1FE7276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8E2F33" w:rsidRPr="008E2F33" w14:paraId="5C2C4E50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1D35A49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ender=Male]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DF7D02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7</w:t>
            </w:r>
          </w:p>
          <w:p w14:paraId="16F8775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27, 3.41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506963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8BDF83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53</w:t>
            </w:r>
          </w:p>
          <w:p w14:paraId="2AE7A12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4.78, 1.72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31E534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48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D6D72C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5</w:t>
            </w:r>
          </w:p>
          <w:p w14:paraId="3ADA228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52, 1.42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D6B58C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55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A39ABE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3</w:t>
            </w:r>
          </w:p>
          <w:p w14:paraId="1185709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16, 1.29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73C8A5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894551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35</w:t>
            </w:r>
          </w:p>
          <w:p w14:paraId="6D914E9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99, 0.28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A81AF3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69</w:t>
            </w:r>
          </w:p>
        </w:tc>
      </w:tr>
      <w:tr w:rsidR="008E2F33" w:rsidRPr="008E2F33" w14:paraId="475DD699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2AC531D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ender=Female]</w:t>
            </w:r>
          </w:p>
        </w:tc>
        <w:tc>
          <w:tcPr>
            <w:tcW w:w="1542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A16230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E4BA60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72D417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E366EC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9452A6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D7978C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81B5AB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C72D71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CB2A6A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6CB06D4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8E2F33" w:rsidRPr="008E2F33" w14:paraId="4D058A93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75FE8B4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6=No]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13187D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1</w:t>
            </w:r>
          </w:p>
          <w:p w14:paraId="24344E2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4.19, 6.01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5A6A68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2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54F4EA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4.01</w:t>
            </w:r>
          </w:p>
          <w:p w14:paraId="2E892CB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9.08, 1.05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F845BD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3C4234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5</w:t>
            </w:r>
          </w:p>
          <w:p w14:paraId="4689D19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64, 1.73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039E79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875867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52</w:t>
            </w:r>
          </w:p>
          <w:p w14:paraId="0FB5109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2.43, -0.61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04A975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89CFC0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4</w:t>
            </w:r>
          </w:p>
          <w:p w14:paraId="797DC2C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08, 1.00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8A6408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38</w:t>
            </w:r>
          </w:p>
        </w:tc>
      </w:tr>
      <w:tr w:rsidR="008E2F33" w:rsidRPr="008E2F33" w14:paraId="5C70C651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68A210F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6=Yes]</w:t>
            </w:r>
          </w:p>
        </w:tc>
        <w:tc>
          <w:tcPr>
            <w:tcW w:w="1542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C713B8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F05908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38710E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FA0DAD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8F8514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953159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36F306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BA1636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96FE4F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54AF197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8E2F33" w:rsidRPr="008E2F33" w14:paraId="0BE8C119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6D74F45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Attachment=No]</w:t>
            </w:r>
          </w:p>
        </w:tc>
        <w:tc>
          <w:tcPr>
            <w:tcW w:w="1542" w:type="dxa"/>
            <w:noWrap/>
            <w:tcMar>
              <w:left w:w="0" w:type="dxa"/>
              <w:right w:w="0" w:type="dxa"/>
            </w:tcMar>
            <w:hideMark/>
          </w:tcPr>
          <w:p w14:paraId="3ACE31B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19</w:t>
            </w:r>
          </w:p>
          <w:p w14:paraId="1356861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63, 3.24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7963BC5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10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023CF2C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07</w:t>
            </w:r>
          </w:p>
          <w:p w14:paraId="7739A2E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2.57, 4.72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792BCBD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2036F58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04</w:t>
            </w:r>
          </w:p>
          <w:p w14:paraId="7777205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01, 2.08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302004E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576878A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5</w:t>
            </w:r>
          </w:p>
          <w:p w14:paraId="5DEA09C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6, 1.07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76868A2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1318" w:type="dxa"/>
            <w:noWrap/>
            <w:tcMar>
              <w:left w:w="0" w:type="dxa"/>
              <w:right w:w="0" w:type="dxa"/>
            </w:tcMar>
            <w:hideMark/>
          </w:tcPr>
          <w:p w14:paraId="226E2EF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52</w:t>
            </w:r>
          </w:p>
          <w:p w14:paraId="780B9F4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20, 0.17)</w:t>
            </w:r>
          </w:p>
        </w:tc>
        <w:tc>
          <w:tcPr>
            <w:tcW w:w="959" w:type="dxa"/>
            <w:noWrap/>
            <w:tcMar>
              <w:left w:w="0" w:type="dxa"/>
              <w:right w:w="0" w:type="dxa"/>
            </w:tcMar>
            <w:hideMark/>
          </w:tcPr>
          <w:p w14:paraId="70EB3F5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35</w:t>
            </w:r>
          </w:p>
        </w:tc>
      </w:tr>
      <w:tr w:rsidR="008E2F33" w:rsidRPr="008E2F33" w14:paraId="32DCF9D0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7B44983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Power Ridge (PR)]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191A39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13</w:t>
            </w:r>
          </w:p>
          <w:p w14:paraId="1B3ED29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50, 3.23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422D8A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7DE760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9</w:t>
            </w:r>
          </w:p>
          <w:p w14:paraId="0C62D1F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12, 3.69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61CFDD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143F60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17</w:t>
            </w:r>
          </w:p>
          <w:p w14:paraId="0742563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16, 2.19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6F2567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9ED09C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1</w:t>
            </w:r>
          </w:p>
          <w:p w14:paraId="459DB1C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9, 1.01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DB9CA8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B9B6F7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16</w:t>
            </w:r>
          </w:p>
          <w:p w14:paraId="450FFA9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83, 0.51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10CCB3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39</w:t>
            </w:r>
          </w:p>
        </w:tc>
      </w:tr>
      <w:tr w:rsidR="008E2F33" w:rsidRPr="008E2F33" w14:paraId="4443546B" w14:textId="77777777" w:rsidTr="00BF56B7">
        <w:trPr>
          <w:trHeight w:val="498"/>
        </w:trPr>
        <w:tc>
          <w:tcPr>
            <w:tcW w:w="2213" w:type="dxa"/>
            <w:noWrap/>
            <w:tcMar>
              <w:left w:w="0" w:type="dxa"/>
              <w:right w:w="0" w:type="dxa"/>
            </w:tcMar>
            <w:hideMark/>
          </w:tcPr>
          <w:p w14:paraId="62686B9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One Optimized Attachment (O1)]</w:t>
            </w:r>
          </w:p>
        </w:tc>
        <w:tc>
          <w:tcPr>
            <w:tcW w:w="1542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AF36CB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79DCC6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BB70F7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8D91AB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BE32AE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4F10DB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EA8421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7FBEB3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67C1AD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621E6CD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</w:tbl>
    <w:bookmarkEnd w:id="4"/>
    <w:p w14:paraId="660A698E" w14:textId="77777777" w:rsidR="00220788" w:rsidRPr="008E2F33" w:rsidRDefault="00220788" w:rsidP="00220788">
      <w:pPr>
        <w:rPr>
          <w:rFonts w:ascii="Times New Roman" w:eastAsia="DengXian" w:hAnsi="Times New Roman" w:cs="Arial"/>
          <w:sz w:val="22"/>
          <w:szCs w:val="18"/>
        </w:rPr>
      </w:pPr>
      <w:r w:rsidRPr="008E2F33">
        <w:rPr>
          <w:rFonts w:ascii="Times New Roman" w:eastAsia="DengXian" w:hAnsi="Times New Roman" w:cs="Arial"/>
          <w:sz w:val="22"/>
          <w:szCs w:val="18"/>
        </w:rPr>
        <w:t>Note. Bold values indicate statistical significance (</w:t>
      </w:r>
      <w:r w:rsidRPr="008E2F33">
        <w:rPr>
          <w:rFonts w:ascii="Times New Roman" w:eastAsia="DengXian" w:hAnsi="Times New Roman" w:cs="Times New Roman"/>
          <w:i/>
          <w:iCs/>
          <w:sz w:val="22"/>
        </w:rPr>
        <w:t>P</w:t>
      </w:r>
      <w:r w:rsidRPr="008E2F33">
        <w:rPr>
          <w:rFonts w:ascii="Times New Roman" w:eastAsia="DengXian" w:hAnsi="Times New Roman" w:cs="Arial"/>
          <w:sz w:val="22"/>
          <w:szCs w:val="18"/>
        </w:rPr>
        <w:t xml:space="preserve"> &lt; 0.05).</w:t>
      </w:r>
    </w:p>
    <w:p w14:paraId="388060E0" w14:textId="77777777" w:rsidR="00220788" w:rsidRPr="008E2F33" w:rsidRDefault="00220788" w:rsidP="00220788">
      <w:pPr>
        <w:spacing w:after="0"/>
        <w:rPr>
          <w:rFonts w:ascii="Times New Roman" w:eastAsia="DengXian" w:hAnsi="Times New Roman" w:cs="Arial"/>
        </w:rPr>
      </w:pPr>
      <w:bookmarkStart w:id="5" w:name="_Hlk190192321"/>
      <w:r w:rsidRPr="008E2F33">
        <w:rPr>
          <w:rFonts w:ascii="Times New Roman" w:eastAsia="DengXian" w:hAnsi="Times New Roman" w:cs="Arial"/>
        </w:rPr>
        <w:lastRenderedPageBreak/>
        <w:t xml:space="preserve">Supplementary Table </w:t>
      </w:r>
      <w:proofErr w:type="gramStart"/>
      <w:r w:rsidRPr="008E2F33">
        <w:rPr>
          <w:rFonts w:ascii="Times New Roman" w:eastAsia="DengXian" w:hAnsi="Times New Roman" w:cs="Arial"/>
        </w:rPr>
        <w:t>6  Multivariate</w:t>
      </w:r>
      <w:proofErr w:type="gramEnd"/>
      <w:r w:rsidRPr="008E2F33">
        <w:rPr>
          <w:rFonts w:ascii="Times New Roman" w:eastAsia="DengXian" w:hAnsi="Times New Roman" w:cs="Arial"/>
        </w:rPr>
        <w:t xml:space="preserve"> linear mixed model regression analysis of </w:t>
      </w:r>
      <w:r w:rsidRPr="008E2F33">
        <w:rPr>
          <w:rFonts w:ascii="Times New Roman" w:eastAsia="DengXian" w:hAnsi="Times New Roman" w:cs="Times New Roman"/>
          <w:szCs w:val="24"/>
        </w:rPr>
        <w:t>the differences between designed and achieved tooth movements</w:t>
      </w:r>
      <w:r w:rsidRPr="008E2F33">
        <w:rPr>
          <w:rFonts w:ascii="Times New Roman" w:eastAsia="DengXian" w:hAnsi="Times New Roman" w:cs="Arial"/>
        </w:rPr>
        <w:t xml:space="preserve"> for upper canines.</w:t>
      </w:r>
    </w:p>
    <w:tbl>
      <w:tblPr>
        <w:tblStyle w:val="TableGrid"/>
        <w:tblW w:w="13955" w:type="dxa"/>
        <w:tblLook w:val="04A0" w:firstRow="1" w:lastRow="0" w:firstColumn="1" w:lastColumn="0" w:noHBand="0" w:noVBand="1"/>
      </w:tblPr>
      <w:tblGrid>
        <w:gridCol w:w="2318"/>
        <w:gridCol w:w="1538"/>
        <w:gridCol w:w="1443"/>
        <w:gridCol w:w="1289"/>
        <w:gridCol w:w="894"/>
        <w:gridCol w:w="1289"/>
        <w:gridCol w:w="894"/>
        <w:gridCol w:w="1289"/>
        <w:gridCol w:w="894"/>
        <w:gridCol w:w="1289"/>
        <w:gridCol w:w="894"/>
      </w:tblGrid>
      <w:tr w:rsidR="008E2F33" w:rsidRPr="008E2F33" w14:paraId="3E4F0934" w14:textId="77777777" w:rsidTr="00BF56B7">
        <w:trPr>
          <w:trHeight w:val="501"/>
        </w:trPr>
        <w:tc>
          <w:tcPr>
            <w:tcW w:w="2318" w:type="dxa"/>
            <w:vMerge w:val="restart"/>
            <w:noWrap/>
            <w:tcMar>
              <w:left w:w="0" w:type="dxa"/>
              <w:right w:w="0" w:type="dxa"/>
            </w:tcMar>
            <w:hideMark/>
          </w:tcPr>
          <w:p w14:paraId="3011479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bookmarkStart w:id="6" w:name="_Hlk190192341"/>
            <w:bookmarkEnd w:id="5"/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965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21F554D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D ⁰</w:t>
            </w:r>
          </w:p>
        </w:tc>
        <w:tc>
          <w:tcPr>
            <w:tcW w:w="2168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5BC55B4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BL ⁰</w:t>
            </w:r>
          </w:p>
        </w:tc>
        <w:tc>
          <w:tcPr>
            <w:tcW w:w="2168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3D4CA1F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MD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168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3FED75E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BL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168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13D06F6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IE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</w:tr>
      <w:tr w:rsidR="008E2F33" w:rsidRPr="008E2F33" w14:paraId="5E820187" w14:textId="77777777" w:rsidTr="00BF56B7">
        <w:trPr>
          <w:trHeight w:val="501"/>
        </w:trPr>
        <w:tc>
          <w:tcPr>
            <w:tcW w:w="2318" w:type="dxa"/>
            <w:vMerge/>
            <w:noWrap/>
            <w:tcMar>
              <w:left w:w="0" w:type="dxa"/>
              <w:right w:w="0" w:type="dxa"/>
            </w:tcMar>
            <w:hideMark/>
          </w:tcPr>
          <w:p w14:paraId="7920E59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  <w:hideMark/>
          </w:tcPr>
          <w:p w14:paraId="7E1563B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159F5FC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1E2A890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1435" w:type="dxa"/>
            <w:noWrap/>
            <w:tcMar>
              <w:left w:w="0" w:type="dxa"/>
              <w:right w:w="0" w:type="dxa"/>
            </w:tcMar>
            <w:hideMark/>
          </w:tcPr>
          <w:p w14:paraId="60D861D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682E055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4890AA9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70ED023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4F7C2F3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6A2BFC1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3471DCA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0F2B19F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0390A32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5ED0CBE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0B2ABBC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0173766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4590FE9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6684C0A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0DDF900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54A5095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5A648CF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</w:tr>
      <w:tr w:rsidR="008E2F33" w:rsidRPr="008E2F33" w14:paraId="61B03C7D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3C8191A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  <w:hideMark/>
          </w:tcPr>
          <w:p w14:paraId="51BD85F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0</w:t>
            </w:r>
          </w:p>
          <w:p w14:paraId="6EC832F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8, 0.19)</w:t>
            </w:r>
          </w:p>
        </w:tc>
        <w:tc>
          <w:tcPr>
            <w:tcW w:w="1435" w:type="dxa"/>
            <w:noWrap/>
            <w:tcMar>
              <w:left w:w="0" w:type="dxa"/>
              <w:right w:w="0" w:type="dxa"/>
            </w:tcMar>
            <w:hideMark/>
          </w:tcPr>
          <w:p w14:paraId="1157DAF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7278EAA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9</w:t>
            </w:r>
          </w:p>
          <w:p w14:paraId="23CF2B9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17, 0.34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5DC708F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02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37AF6A1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10</w:t>
            </w:r>
          </w:p>
          <w:p w14:paraId="5F85819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25, 0.05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1FCA6A0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33519FE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8</w:t>
            </w:r>
          </w:p>
          <w:p w14:paraId="5D6F235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8, 0.44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0BABF86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5F6576E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4</w:t>
            </w:r>
          </w:p>
          <w:p w14:paraId="528FAD4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00, 0.08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6CF72E1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33</w:t>
            </w:r>
          </w:p>
        </w:tc>
      </w:tr>
      <w:tr w:rsidR="008E2F33" w:rsidRPr="008E2F33" w14:paraId="0CA610FF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410D654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jet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  <w:hideMark/>
          </w:tcPr>
          <w:p w14:paraId="39F3DEF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3</w:t>
            </w:r>
          </w:p>
          <w:p w14:paraId="5BBC7E3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38, 0.64)</w:t>
            </w:r>
          </w:p>
        </w:tc>
        <w:tc>
          <w:tcPr>
            <w:tcW w:w="1435" w:type="dxa"/>
            <w:noWrap/>
            <w:tcMar>
              <w:left w:w="0" w:type="dxa"/>
              <w:right w:w="0" w:type="dxa"/>
            </w:tcMar>
            <w:hideMark/>
          </w:tcPr>
          <w:p w14:paraId="69430CC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4C4EE1E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9</w:t>
            </w:r>
          </w:p>
          <w:p w14:paraId="093C1A3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79, 0.62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61C60FD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065A618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2</w:t>
            </w:r>
          </w:p>
          <w:p w14:paraId="545B66C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31, 0.54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5181F29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82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0144B46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7</w:t>
            </w:r>
          </w:p>
          <w:p w14:paraId="43CA48B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81, 0.66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4255224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41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5711A64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9</w:t>
            </w:r>
          </w:p>
          <w:p w14:paraId="5B250ED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01, 0.20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37B7438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87</w:t>
            </w:r>
          </w:p>
        </w:tc>
      </w:tr>
      <w:tr w:rsidR="008E2F33" w:rsidRPr="008E2F33" w14:paraId="20C9050E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59E6CBA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bite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  <w:hideMark/>
          </w:tcPr>
          <w:p w14:paraId="061F5DF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08</w:t>
            </w:r>
          </w:p>
          <w:p w14:paraId="7C63E10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77, -0.40)</w:t>
            </w:r>
          </w:p>
        </w:tc>
        <w:tc>
          <w:tcPr>
            <w:tcW w:w="1435" w:type="dxa"/>
            <w:noWrap/>
            <w:tcMar>
              <w:left w:w="0" w:type="dxa"/>
              <w:right w:w="0" w:type="dxa"/>
            </w:tcMar>
            <w:hideMark/>
          </w:tcPr>
          <w:p w14:paraId="1EBDD59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73B8C7D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8</w:t>
            </w:r>
          </w:p>
          <w:p w14:paraId="12D875B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47, 1.44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15283D2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43BED4F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2</w:t>
            </w:r>
          </w:p>
          <w:p w14:paraId="0AFBD7E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30, 0.95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7A957A4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5381B23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32</w:t>
            </w:r>
          </w:p>
          <w:p w14:paraId="319EC48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31, 0.68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32E5E24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3827A8D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9</w:t>
            </w:r>
          </w:p>
          <w:p w14:paraId="64845C0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24, 0.06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44CA526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21</w:t>
            </w:r>
          </w:p>
        </w:tc>
      </w:tr>
      <w:tr w:rsidR="008E2F33" w:rsidRPr="008E2F33" w14:paraId="45BD2A2E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5AD39B5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Crowding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  <w:hideMark/>
          </w:tcPr>
          <w:p w14:paraId="02FA32D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9</w:t>
            </w:r>
          </w:p>
          <w:p w14:paraId="537E2A3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60, 0.42)</w:t>
            </w:r>
          </w:p>
        </w:tc>
        <w:tc>
          <w:tcPr>
            <w:tcW w:w="1435" w:type="dxa"/>
            <w:noWrap/>
            <w:tcMar>
              <w:left w:w="0" w:type="dxa"/>
              <w:right w:w="0" w:type="dxa"/>
            </w:tcMar>
            <w:hideMark/>
          </w:tcPr>
          <w:p w14:paraId="2A26695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1EA3BB3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34</w:t>
            </w:r>
          </w:p>
          <w:p w14:paraId="0A51346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03, 0.34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6854E31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1B9974C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0</w:t>
            </w:r>
          </w:p>
          <w:p w14:paraId="6921B45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31, 0.52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4D100A0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15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7B5C9C2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13</w:t>
            </w:r>
          </w:p>
          <w:p w14:paraId="2ADEA10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84, 0.59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39D4CAA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26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336E861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09</w:t>
            </w:r>
          </w:p>
          <w:p w14:paraId="3219EC2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20, 0.01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278573E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73</w:t>
            </w:r>
          </w:p>
        </w:tc>
      </w:tr>
      <w:tr w:rsidR="008E2F33" w:rsidRPr="008E2F33" w14:paraId="2A1803C7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050813C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TAD=No]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1ECB1A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47</w:t>
            </w:r>
          </w:p>
          <w:p w14:paraId="1068627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4.74, 1.80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F96EA7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7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BADB2A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14</w:t>
            </w:r>
          </w:p>
          <w:p w14:paraId="41AB2E7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87, 6.15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F238DB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200553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28</w:t>
            </w:r>
          </w:p>
          <w:p w14:paraId="11D1C72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4.05, 1.4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7D197B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EB5B63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14</w:t>
            </w:r>
          </w:p>
          <w:p w14:paraId="1C1D714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66, 5.93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08F2A9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F61205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14</w:t>
            </w:r>
          </w:p>
          <w:p w14:paraId="4C21B83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42, 1.86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4A5DCE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8E2F33" w:rsidRPr="008E2F33" w14:paraId="306771F5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7655A0D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TAD=Yes]</w:t>
            </w:r>
          </w:p>
        </w:tc>
        <w:tc>
          <w:tcPr>
            <w:tcW w:w="1530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E073C4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69F6AA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CCB1E6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759FC7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236E05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E48EFD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F254E6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53E0D6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894FA8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565C5CF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8E2F33" w:rsidRPr="008E2F33" w14:paraId="4B5EDB63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0B8B920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ender=Male]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46D0D9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4</w:t>
            </w:r>
          </w:p>
          <w:p w14:paraId="66AE98B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97, 2.66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32690C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6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98D27B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2.58</w:t>
            </w:r>
          </w:p>
          <w:p w14:paraId="073A6AC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5.86, 0.71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71E59E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26D0E4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7</w:t>
            </w:r>
          </w:p>
          <w:p w14:paraId="7CC9753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73, 2.27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7A2740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8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E4A217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72</w:t>
            </w:r>
          </w:p>
          <w:p w14:paraId="4CF27B7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4.12, 2.68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D76742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4527DF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73</w:t>
            </w:r>
          </w:p>
          <w:p w14:paraId="3BB7545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23, -0.23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32C08E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8E2F33" w:rsidRPr="008E2F33" w14:paraId="39C7AB47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111351C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ender=Female]</w:t>
            </w:r>
          </w:p>
        </w:tc>
        <w:tc>
          <w:tcPr>
            <w:tcW w:w="1530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D348CC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40A114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144A55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1887D7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C42C75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8E5ADB8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E463B4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75C8E3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4C8F77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6CCAC3D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8E2F33" w:rsidRPr="008E2F33" w14:paraId="629CF770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3C02A80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6=No]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CF4B0D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4.70</w:t>
            </w:r>
          </w:p>
          <w:p w14:paraId="6232017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74, 8.66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36E799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03B3D0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2.39</w:t>
            </w:r>
          </w:p>
          <w:p w14:paraId="6BA1A8C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17, 7.95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3D40B8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8CBB11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02</w:t>
            </w:r>
          </w:p>
          <w:p w14:paraId="6955477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65, 3.6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7A2D1E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C5C786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61</w:t>
            </w:r>
          </w:p>
          <w:p w14:paraId="52847C5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7.41, 4.19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FA3A6F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78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4485D5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30</w:t>
            </w:r>
          </w:p>
          <w:p w14:paraId="6732B59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15, 0.54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F6E396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74</w:t>
            </w:r>
          </w:p>
        </w:tc>
      </w:tr>
      <w:tr w:rsidR="008E2F33" w:rsidRPr="008E2F33" w14:paraId="370810BE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3ACD676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G6=Yes]</w:t>
            </w:r>
          </w:p>
        </w:tc>
        <w:tc>
          <w:tcPr>
            <w:tcW w:w="1530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50544A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627406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ADFE21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9F0E77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9ED988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B013F0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9DB83B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5583E9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567366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639DC7D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8E2F33" w:rsidRPr="008E2F33" w14:paraId="27A7B3FF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4B77251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One Optimized Attachment (O1)]</w:t>
            </w:r>
          </w:p>
        </w:tc>
        <w:tc>
          <w:tcPr>
            <w:tcW w:w="1530" w:type="dxa"/>
            <w:noWrap/>
            <w:tcMar>
              <w:left w:w="0" w:type="dxa"/>
              <w:right w:w="0" w:type="dxa"/>
            </w:tcMar>
            <w:hideMark/>
          </w:tcPr>
          <w:p w14:paraId="34D7861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1.73</w:t>
            </w:r>
          </w:p>
          <w:p w14:paraId="4B3F7E1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5.64, 2.18)</w:t>
            </w:r>
          </w:p>
        </w:tc>
        <w:tc>
          <w:tcPr>
            <w:tcW w:w="1435" w:type="dxa"/>
            <w:noWrap/>
            <w:tcMar>
              <w:left w:w="0" w:type="dxa"/>
              <w:right w:w="0" w:type="dxa"/>
            </w:tcMar>
            <w:hideMark/>
          </w:tcPr>
          <w:p w14:paraId="5DD5F7F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77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7497ED3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9</w:t>
            </w:r>
          </w:p>
          <w:p w14:paraId="03735EC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4.59, 6.16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7C08847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770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6DCE803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29</w:t>
            </w:r>
          </w:p>
          <w:p w14:paraId="261A178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48, 2.89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520448A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53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0964805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6</w:t>
            </w:r>
          </w:p>
          <w:p w14:paraId="6F9B861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5.37, 5.69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3C749C1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281" w:type="dxa"/>
            <w:noWrap/>
            <w:tcMar>
              <w:left w:w="0" w:type="dxa"/>
              <w:right w:w="0" w:type="dxa"/>
            </w:tcMar>
            <w:hideMark/>
          </w:tcPr>
          <w:p w14:paraId="6095EA5C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1.27</w:t>
            </w:r>
          </w:p>
          <w:p w14:paraId="724CC5D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0.47, 2.08)</w:t>
            </w:r>
          </w:p>
        </w:tc>
        <w:tc>
          <w:tcPr>
            <w:tcW w:w="886" w:type="dxa"/>
            <w:noWrap/>
            <w:tcMar>
              <w:left w:w="0" w:type="dxa"/>
              <w:right w:w="0" w:type="dxa"/>
            </w:tcMar>
            <w:hideMark/>
          </w:tcPr>
          <w:p w14:paraId="064F34C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8E2F33" w:rsidRPr="008E2F33" w14:paraId="415849A1" w14:textId="77777777" w:rsidTr="00BF56B7">
        <w:trPr>
          <w:trHeight w:val="501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67B0F5F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Two Optimized Attachment (O2)]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AD98EC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31</w:t>
            </w:r>
          </w:p>
          <w:p w14:paraId="5748288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75, 4.37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647F65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7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1C2815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2.42</w:t>
            </w:r>
          </w:p>
          <w:p w14:paraId="6DE975C5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3.43, 8.27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057EE1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40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856CFF0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2.32</w:t>
            </w:r>
          </w:p>
          <w:p w14:paraId="7573F843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1.11, 5.74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D08068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7EEF09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-0.70</w:t>
            </w:r>
          </w:p>
          <w:p w14:paraId="649177D9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6.63, 5.23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BAF9E3E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B56854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52</w:t>
            </w:r>
          </w:p>
          <w:p w14:paraId="21436C41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(-0.34, 1.38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29CB854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0.227</w:t>
            </w:r>
          </w:p>
        </w:tc>
      </w:tr>
      <w:tr w:rsidR="008E2F33" w:rsidRPr="008E2F33" w14:paraId="59A77B23" w14:textId="77777777" w:rsidTr="00BF56B7">
        <w:trPr>
          <w:trHeight w:val="535"/>
        </w:trPr>
        <w:tc>
          <w:tcPr>
            <w:tcW w:w="2318" w:type="dxa"/>
            <w:noWrap/>
            <w:tcMar>
              <w:left w:w="0" w:type="dxa"/>
              <w:right w:w="0" w:type="dxa"/>
            </w:tcMar>
            <w:hideMark/>
          </w:tcPr>
          <w:p w14:paraId="730D7A8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[Vertical Attachment 3mm(V3)]</w:t>
            </w:r>
          </w:p>
        </w:tc>
        <w:tc>
          <w:tcPr>
            <w:tcW w:w="1530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7229376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8E2F33">
              <w:rPr>
                <w:rFonts w:ascii="Calibri" w:eastAsia="DengXian" w:hAnsi="Calibri" w:cs="Calibr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35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48010FA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0180B0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56B0A72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67C6C2B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E4E5C4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F37D607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C1AC57F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81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A179C1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66CCCB7D" w14:textId="77777777" w:rsidR="00220788" w:rsidRPr="008E2F33" w:rsidRDefault="00220788" w:rsidP="00220788">
            <w:pPr>
              <w:spacing w:line="259" w:lineRule="auto"/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</w:tbl>
    <w:p w14:paraId="092BC9CE" w14:textId="77777777" w:rsidR="00220788" w:rsidRPr="008E2F33" w:rsidRDefault="00220788" w:rsidP="00220788">
      <w:pPr>
        <w:rPr>
          <w:rFonts w:ascii="Times New Roman" w:eastAsia="DengXian" w:hAnsi="Times New Roman" w:cs="Arial"/>
          <w:sz w:val="22"/>
          <w:szCs w:val="18"/>
        </w:rPr>
      </w:pPr>
      <w:bookmarkStart w:id="7" w:name="_Hlk190192354"/>
      <w:bookmarkEnd w:id="6"/>
      <w:r w:rsidRPr="008E2F33">
        <w:rPr>
          <w:rFonts w:ascii="Times New Roman" w:eastAsia="DengXian" w:hAnsi="Times New Roman" w:cs="Arial"/>
          <w:sz w:val="22"/>
          <w:szCs w:val="18"/>
        </w:rPr>
        <w:t>Note. Bold values indicate statistical significance (</w:t>
      </w:r>
      <w:r w:rsidRPr="008E2F33">
        <w:rPr>
          <w:rFonts w:ascii="Times New Roman" w:eastAsia="DengXian" w:hAnsi="Times New Roman" w:cs="Times New Roman"/>
          <w:i/>
          <w:iCs/>
          <w:sz w:val="22"/>
        </w:rPr>
        <w:t>P</w:t>
      </w:r>
      <w:r w:rsidRPr="008E2F33">
        <w:rPr>
          <w:rFonts w:ascii="Times New Roman" w:eastAsia="DengXian" w:hAnsi="Times New Roman" w:cs="Arial"/>
          <w:sz w:val="22"/>
          <w:szCs w:val="18"/>
        </w:rPr>
        <w:t xml:space="preserve"> &lt; 0.05).</w:t>
      </w:r>
    </w:p>
    <w:p w14:paraId="6FE9A060" w14:textId="77777777" w:rsidR="00220788" w:rsidRPr="008E2F33" w:rsidRDefault="00220788" w:rsidP="00220788">
      <w:pPr>
        <w:spacing w:after="0"/>
        <w:rPr>
          <w:rFonts w:ascii="Times New Roman" w:eastAsia="DengXian" w:hAnsi="Times New Roman" w:cs="Arial"/>
        </w:rPr>
      </w:pPr>
      <w:bookmarkStart w:id="8" w:name="_Hlk190192370"/>
      <w:bookmarkEnd w:id="7"/>
      <w:r w:rsidRPr="008E2F33">
        <w:rPr>
          <w:rFonts w:ascii="Times New Roman" w:eastAsia="DengXian" w:hAnsi="Times New Roman" w:cs="Arial"/>
        </w:rPr>
        <w:lastRenderedPageBreak/>
        <w:t xml:space="preserve">Supplementary Table </w:t>
      </w:r>
      <w:proofErr w:type="gramStart"/>
      <w:r w:rsidRPr="008E2F33">
        <w:rPr>
          <w:rFonts w:ascii="Times New Roman" w:eastAsia="DengXian" w:hAnsi="Times New Roman" w:cs="Arial"/>
        </w:rPr>
        <w:t>7  Multivariate</w:t>
      </w:r>
      <w:proofErr w:type="gramEnd"/>
      <w:r w:rsidRPr="008E2F33">
        <w:rPr>
          <w:rFonts w:ascii="Times New Roman" w:eastAsia="DengXian" w:hAnsi="Times New Roman" w:cs="Arial"/>
        </w:rPr>
        <w:t xml:space="preserve"> linear mixed model regression analysis of </w:t>
      </w:r>
      <w:r w:rsidRPr="008E2F33">
        <w:rPr>
          <w:rFonts w:ascii="Times New Roman" w:eastAsia="DengXian" w:hAnsi="Times New Roman" w:cs="Times New Roman"/>
          <w:szCs w:val="24"/>
        </w:rPr>
        <w:t>the differences between designed and achieved tooth movements</w:t>
      </w:r>
      <w:r w:rsidRPr="008E2F33">
        <w:rPr>
          <w:rFonts w:ascii="Times New Roman" w:eastAsia="DengXian" w:hAnsi="Times New Roman" w:cs="Arial"/>
        </w:rPr>
        <w:t xml:space="preserve"> for upper second premolars.</w:t>
      </w:r>
    </w:p>
    <w:tbl>
      <w:tblPr>
        <w:tblStyle w:val="TableGrid"/>
        <w:tblW w:w="13789" w:type="dxa"/>
        <w:tblLook w:val="04A0" w:firstRow="1" w:lastRow="0" w:firstColumn="1" w:lastColumn="0" w:noHBand="0" w:noVBand="1"/>
      </w:tblPr>
      <w:tblGrid>
        <w:gridCol w:w="2078"/>
        <w:gridCol w:w="1506"/>
        <w:gridCol w:w="1065"/>
        <w:gridCol w:w="1268"/>
        <w:gridCol w:w="1062"/>
        <w:gridCol w:w="1267"/>
        <w:gridCol w:w="1062"/>
        <w:gridCol w:w="1267"/>
        <w:gridCol w:w="1062"/>
        <w:gridCol w:w="1267"/>
        <w:gridCol w:w="964"/>
      </w:tblGrid>
      <w:tr w:rsidR="008E2F33" w:rsidRPr="008E2F33" w14:paraId="5F3B1CF0" w14:textId="77777777" w:rsidTr="00BF56B7">
        <w:trPr>
          <w:trHeight w:val="501"/>
        </w:trPr>
        <w:tc>
          <w:tcPr>
            <w:tcW w:w="2078" w:type="dxa"/>
            <w:vMerge w:val="restart"/>
            <w:noWrap/>
            <w:tcMar>
              <w:left w:w="0" w:type="dxa"/>
              <w:right w:w="0" w:type="dxa"/>
            </w:tcMar>
            <w:hideMark/>
          </w:tcPr>
          <w:p w14:paraId="70BA7A1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bookmarkStart w:id="9" w:name="_Hlk190192379"/>
            <w:bookmarkEnd w:id="8"/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arameter</w:t>
            </w:r>
          </w:p>
        </w:tc>
        <w:tc>
          <w:tcPr>
            <w:tcW w:w="2555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3CEA778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D ⁰</w:t>
            </w:r>
          </w:p>
        </w:tc>
        <w:tc>
          <w:tcPr>
            <w:tcW w:w="2314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09F878A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BL ⁰</w:t>
            </w:r>
          </w:p>
        </w:tc>
        <w:tc>
          <w:tcPr>
            <w:tcW w:w="2313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1C391C6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MD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313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560423D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BL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216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77DFC95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IE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</w:tr>
      <w:tr w:rsidR="008E2F33" w:rsidRPr="008E2F33" w14:paraId="13EB9C75" w14:textId="77777777" w:rsidTr="00BF56B7">
        <w:trPr>
          <w:trHeight w:val="501"/>
        </w:trPr>
        <w:tc>
          <w:tcPr>
            <w:tcW w:w="2078" w:type="dxa"/>
            <w:vMerge/>
            <w:noWrap/>
            <w:tcMar>
              <w:left w:w="0" w:type="dxa"/>
              <w:right w:w="0" w:type="dxa"/>
            </w:tcMar>
            <w:hideMark/>
          </w:tcPr>
          <w:p w14:paraId="79D20E68" w14:textId="77777777" w:rsidR="00220788" w:rsidRPr="008E2F33" w:rsidRDefault="00220788" w:rsidP="0022078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98" w:type="dxa"/>
            <w:noWrap/>
            <w:tcMar>
              <w:left w:w="0" w:type="dxa"/>
              <w:right w:w="0" w:type="dxa"/>
            </w:tcMar>
            <w:hideMark/>
          </w:tcPr>
          <w:p w14:paraId="0A7FA93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5E8B592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22E8138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1057" w:type="dxa"/>
            <w:noWrap/>
            <w:tcMar>
              <w:left w:w="0" w:type="dxa"/>
              <w:right w:w="0" w:type="dxa"/>
            </w:tcMar>
            <w:hideMark/>
          </w:tcPr>
          <w:p w14:paraId="3C41B3C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hideMark/>
          </w:tcPr>
          <w:p w14:paraId="3F9B9B2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4F9D408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5EC053F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13618F3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20C0B13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1B5C2CB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3A2CC4E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628B540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162420A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0306A8A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317FCDC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0F071CD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1EEA867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2635C16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7749400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56" w:type="dxa"/>
            <w:noWrap/>
            <w:tcMar>
              <w:left w:w="0" w:type="dxa"/>
              <w:right w:w="0" w:type="dxa"/>
            </w:tcMar>
            <w:hideMark/>
          </w:tcPr>
          <w:p w14:paraId="502AC59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</w:tr>
      <w:tr w:rsidR="008E2F33" w:rsidRPr="008E2F33" w14:paraId="519E2E86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50DE037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1498" w:type="dxa"/>
            <w:noWrap/>
            <w:tcMar>
              <w:left w:w="0" w:type="dxa"/>
              <w:right w:w="0" w:type="dxa"/>
            </w:tcMar>
            <w:hideMark/>
          </w:tcPr>
          <w:p w14:paraId="70384A6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8</w:t>
            </w:r>
          </w:p>
          <w:p w14:paraId="3A8ACDD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45, 0.08)</w:t>
            </w:r>
          </w:p>
        </w:tc>
        <w:tc>
          <w:tcPr>
            <w:tcW w:w="1057" w:type="dxa"/>
            <w:noWrap/>
            <w:tcMar>
              <w:left w:w="0" w:type="dxa"/>
              <w:right w:w="0" w:type="dxa"/>
            </w:tcMar>
            <w:hideMark/>
          </w:tcPr>
          <w:p w14:paraId="7A06D5E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74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hideMark/>
          </w:tcPr>
          <w:p w14:paraId="7349700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9</w:t>
            </w:r>
          </w:p>
          <w:p w14:paraId="635BF73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22, 0.99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5A26D84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08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1F43446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7</w:t>
            </w:r>
          </w:p>
          <w:p w14:paraId="72A4EB6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0.00, 0.15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3BE6C3A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65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1EECA83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3</w:t>
            </w:r>
          </w:p>
          <w:p w14:paraId="77FE624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2, 0.07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750D3A3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26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178077D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4</w:t>
            </w:r>
          </w:p>
          <w:p w14:paraId="3682AE8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8, 0.00)</w:t>
            </w:r>
          </w:p>
        </w:tc>
        <w:tc>
          <w:tcPr>
            <w:tcW w:w="956" w:type="dxa"/>
            <w:noWrap/>
            <w:tcMar>
              <w:left w:w="0" w:type="dxa"/>
              <w:right w:w="0" w:type="dxa"/>
            </w:tcMar>
            <w:hideMark/>
          </w:tcPr>
          <w:p w14:paraId="4E6D493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75</w:t>
            </w:r>
          </w:p>
        </w:tc>
      </w:tr>
      <w:tr w:rsidR="008E2F33" w:rsidRPr="008E2F33" w14:paraId="3A68CC46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3C6BB45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jet</w:t>
            </w:r>
          </w:p>
        </w:tc>
        <w:tc>
          <w:tcPr>
            <w:tcW w:w="1498" w:type="dxa"/>
            <w:noWrap/>
            <w:tcMar>
              <w:left w:w="0" w:type="dxa"/>
              <w:right w:w="0" w:type="dxa"/>
            </w:tcMar>
            <w:hideMark/>
          </w:tcPr>
          <w:p w14:paraId="0AF1D8B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8</w:t>
            </w:r>
          </w:p>
          <w:p w14:paraId="7B13313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20, 0.96)</w:t>
            </w:r>
          </w:p>
        </w:tc>
        <w:tc>
          <w:tcPr>
            <w:tcW w:w="1057" w:type="dxa"/>
            <w:noWrap/>
            <w:tcMar>
              <w:left w:w="0" w:type="dxa"/>
              <w:right w:w="0" w:type="dxa"/>
            </w:tcMar>
            <w:hideMark/>
          </w:tcPr>
          <w:p w14:paraId="2A5474F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93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hideMark/>
          </w:tcPr>
          <w:p w14:paraId="0518A53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1</w:t>
            </w:r>
          </w:p>
          <w:p w14:paraId="1D86F54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67, 2.09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5D7BF3B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07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77418E4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23</w:t>
            </w:r>
          </w:p>
          <w:p w14:paraId="28FCB2C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41, -0.06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01636CE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11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5E5600B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8</w:t>
            </w:r>
          </w:p>
          <w:p w14:paraId="2466065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2, 0.19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790DC35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08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200CDAD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0</w:t>
            </w:r>
          </w:p>
          <w:p w14:paraId="2834675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20, 0.00)</w:t>
            </w:r>
          </w:p>
        </w:tc>
        <w:tc>
          <w:tcPr>
            <w:tcW w:w="956" w:type="dxa"/>
            <w:noWrap/>
            <w:tcMar>
              <w:left w:w="0" w:type="dxa"/>
              <w:right w:w="0" w:type="dxa"/>
            </w:tcMar>
            <w:hideMark/>
          </w:tcPr>
          <w:p w14:paraId="7D6C2F8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48</w:t>
            </w:r>
          </w:p>
        </w:tc>
      </w:tr>
      <w:tr w:rsidR="008E2F33" w:rsidRPr="008E2F33" w14:paraId="26A3EF6B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61717F1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bite</w:t>
            </w:r>
          </w:p>
        </w:tc>
        <w:tc>
          <w:tcPr>
            <w:tcW w:w="1498" w:type="dxa"/>
            <w:noWrap/>
            <w:tcMar>
              <w:left w:w="0" w:type="dxa"/>
              <w:right w:w="0" w:type="dxa"/>
            </w:tcMar>
            <w:hideMark/>
          </w:tcPr>
          <w:p w14:paraId="5A261B4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3</w:t>
            </w:r>
          </w:p>
          <w:p w14:paraId="02F259C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87, 0.93)</w:t>
            </w:r>
          </w:p>
        </w:tc>
        <w:tc>
          <w:tcPr>
            <w:tcW w:w="1057" w:type="dxa"/>
            <w:noWrap/>
            <w:tcMar>
              <w:left w:w="0" w:type="dxa"/>
              <w:right w:w="0" w:type="dxa"/>
            </w:tcMar>
            <w:hideMark/>
          </w:tcPr>
          <w:p w14:paraId="266AE3F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44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hideMark/>
          </w:tcPr>
          <w:p w14:paraId="6DB9195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36</w:t>
            </w:r>
          </w:p>
          <w:p w14:paraId="710DBA1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.63, 1.91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36A96AC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44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1C71834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9</w:t>
            </w:r>
          </w:p>
          <w:p w14:paraId="49C6C6E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0.19, 0.80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69C8C8D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02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56CE63F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5</w:t>
            </w:r>
          </w:p>
          <w:p w14:paraId="46DD852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21, 0.11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3B49BFC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512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174FC96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0</w:t>
            </w:r>
          </w:p>
          <w:p w14:paraId="6AEE5B8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5, 0.25)</w:t>
            </w:r>
          </w:p>
        </w:tc>
        <w:tc>
          <w:tcPr>
            <w:tcW w:w="956" w:type="dxa"/>
            <w:noWrap/>
            <w:tcMar>
              <w:left w:w="0" w:type="dxa"/>
              <w:right w:w="0" w:type="dxa"/>
            </w:tcMar>
            <w:hideMark/>
          </w:tcPr>
          <w:p w14:paraId="5539D4C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01</w:t>
            </w:r>
          </w:p>
        </w:tc>
      </w:tr>
      <w:tr w:rsidR="008E2F33" w:rsidRPr="008E2F33" w14:paraId="39C81632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7A24A6A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Crowding</w:t>
            </w:r>
          </w:p>
        </w:tc>
        <w:tc>
          <w:tcPr>
            <w:tcW w:w="1498" w:type="dxa"/>
            <w:noWrap/>
            <w:tcMar>
              <w:left w:w="0" w:type="dxa"/>
              <w:right w:w="0" w:type="dxa"/>
            </w:tcMar>
            <w:hideMark/>
          </w:tcPr>
          <w:p w14:paraId="6B1A12C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1.08</w:t>
            </w:r>
          </w:p>
          <w:p w14:paraId="624F72D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0.39, 1.77)</w:t>
            </w:r>
          </w:p>
        </w:tc>
        <w:tc>
          <w:tcPr>
            <w:tcW w:w="1057" w:type="dxa"/>
            <w:noWrap/>
            <w:tcMar>
              <w:left w:w="0" w:type="dxa"/>
              <w:right w:w="0" w:type="dxa"/>
            </w:tcMar>
            <w:hideMark/>
          </w:tcPr>
          <w:p w14:paraId="1CF4DF5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03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hideMark/>
          </w:tcPr>
          <w:p w14:paraId="792912E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5</w:t>
            </w:r>
          </w:p>
          <w:p w14:paraId="37C6086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77, 1.48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433CEF9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58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13C173F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0</w:t>
            </w:r>
          </w:p>
          <w:p w14:paraId="7F899B7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31, 0.11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5D1E504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49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6EFA1C5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1</w:t>
            </w:r>
          </w:p>
          <w:p w14:paraId="0C1E151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3, 0.12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791AF08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94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198A9CE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4</w:t>
            </w:r>
          </w:p>
          <w:p w14:paraId="75B2EBF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8, 0.16)</w:t>
            </w:r>
          </w:p>
        </w:tc>
        <w:tc>
          <w:tcPr>
            <w:tcW w:w="956" w:type="dxa"/>
            <w:noWrap/>
            <w:tcMar>
              <w:left w:w="0" w:type="dxa"/>
              <w:right w:w="0" w:type="dxa"/>
            </w:tcMar>
            <w:hideMark/>
          </w:tcPr>
          <w:p w14:paraId="6C13419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93</w:t>
            </w:r>
          </w:p>
        </w:tc>
      </w:tr>
      <w:tr w:rsidR="008E2F33" w:rsidRPr="008E2F33" w14:paraId="74EC25A3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4C085BF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TAD=No]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7BE2BB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3.63</w:t>
            </w:r>
          </w:p>
          <w:p w14:paraId="559EE7E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69, 7.96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C33C1E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8A319E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4.31</w:t>
            </w:r>
          </w:p>
          <w:p w14:paraId="2425A25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4.60, 5.99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2D19AF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0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E334B9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1.94</w:t>
            </w:r>
          </w:p>
          <w:p w14:paraId="20E72FA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3.27, -0.60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01CE18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05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F05D90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20</w:t>
            </w:r>
          </w:p>
          <w:p w14:paraId="2E63D69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98, 0.59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72BE15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1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9702D2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45</w:t>
            </w:r>
          </w:p>
          <w:p w14:paraId="5F802E1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17, 0.27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3761AB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15</w:t>
            </w:r>
          </w:p>
        </w:tc>
      </w:tr>
      <w:tr w:rsidR="008E2F33" w:rsidRPr="008E2F33" w14:paraId="7789EF5D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226CD6C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TAD=Yes]</w:t>
            </w:r>
          </w:p>
        </w:tc>
        <w:tc>
          <w:tcPr>
            <w:tcW w:w="1498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4784DC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105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64DDCE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420A0E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2C9719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518A0F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CE463E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0DA2B0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CB2752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545346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6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6AF942F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E2F33" w:rsidRPr="008E2F33" w14:paraId="63DC6FFE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01B0BE7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ender=Male]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488BD6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2.79</w:t>
            </w:r>
          </w:p>
          <w:p w14:paraId="3CD77CF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5.83, 0.25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1E1675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F46787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4.61</w:t>
            </w:r>
          </w:p>
          <w:p w14:paraId="3D88D48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1.76, 2.55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54E5B0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0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A07959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5</w:t>
            </w:r>
          </w:p>
          <w:p w14:paraId="40022DC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10, 0.80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EA2EB0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5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B20680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1</w:t>
            </w:r>
          </w:p>
          <w:p w14:paraId="6543BC9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44, 0.66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2A7DEB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8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D17690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8</w:t>
            </w:r>
          </w:p>
          <w:p w14:paraId="7625BA1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32, 0.67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061D2B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83</w:t>
            </w:r>
          </w:p>
        </w:tc>
      </w:tr>
      <w:tr w:rsidR="008E2F33" w:rsidRPr="008E2F33" w14:paraId="1627B239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1AC15D1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ender=Female]</w:t>
            </w:r>
          </w:p>
        </w:tc>
        <w:tc>
          <w:tcPr>
            <w:tcW w:w="1498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71DBBF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105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AC190F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EE2DBC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01518F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46A6DE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207120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44B91F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22AF76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56252B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6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180BC23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E2F33" w:rsidRPr="008E2F33" w14:paraId="65297633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0BECE53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6=No]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A2129E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8.50</w:t>
            </w:r>
          </w:p>
          <w:p w14:paraId="0552012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4.09, -2.90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602F46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A671F5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2.67</w:t>
            </w:r>
          </w:p>
          <w:p w14:paraId="5128F84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5.76, 10.43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BC8DEA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8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412B55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94</w:t>
            </w:r>
          </w:p>
          <w:p w14:paraId="6CC38A1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.85, 0.96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494A89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2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6153B0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20</w:t>
            </w:r>
          </w:p>
          <w:p w14:paraId="2785FA3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21, 0.80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9DC1FD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8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CBD4B9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8</w:t>
            </w:r>
          </w:p>
          <w:p w14:paraId="350B038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73, 1.09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2933A1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96</w:t>
            </w:r>
          </w:p>
        </w:tc>
      </w:tr>
      <w:tr w:rsidR="008E2F33" w:rsidRPr="008E2F33" w14:paraId="388BF797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02A8728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6=Yes]</w:t>
            </w:r>
          </w:p>
        </w:tc>
        <w:tc>
          <w:tcPr>
            <w:tcW w:w="1498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33F448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105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D35609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3C848E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5A1355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488DEC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1D7D97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0BE0A7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5A42A1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5F0347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6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1B1966D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E2F33" w:rsidRPr="008E2F33" w14:paraId="5A953D2F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6CA6246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Horizontal Attachment 3mm (H3)]</w:t>
            </w:r>
          </w:p>
        </w:tc>
        <w:tc>
          <w:tcPr>
            <w:tcW w:w="1498" w:type="dxa"/>
            <w:noWrap/>
            <w:tcMar>
              <w:left w:w="0" w:type="dxa"/>
              <w:right w:w="0" w:type="dxa"/>
            </w:tcMar>
            <w:hideMark/>
          </w:tcPr>
          <w:p w14:paraId="3CCEBD3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2.37</w:t>
            </w:r>
          </w:p>
          <w:p w14:paraId="623D92F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6.54, 1.79)</w:t>
            </w:r>
          </w:p>
        </w:tc>
        <w:tc>
          <w:tcPr>
            <w:tcW w:w="1057" w:type="dxa"/>
            <w:noWrap/>
            <w:tcMar>
              <w:left w:w="0" w:type="dxa"/>
              <w:right w:w="0" w:type="dxa"/>
            </w:tcMar>
            <w:hideMark/>
          </w:tcPr>
          <w:p w14:paraId="6F3BD91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57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hideMark/>
          </w:tcPr>
          <w:p w14:paraId="6604D6A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9.66</w:t>
            </w:r>
          </w:p>
          <w:p w14:paraId="62AC53A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9.68, 0.37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08133A3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59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64AC269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1.19</w:t>
            </w:r>
          </w:p>
          <w:p w14:paraId="3B506E6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7, 2.55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17A93F1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86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52E51F2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7</w:t>
            </w:r>
          </w:p>
          <w:p w14:paraId="3AE8186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0.01, 1.53)</w:t>
            </w:r>
          </w:p>
        </w:tc>
        <w:tc>
          <w:tcPr>
            <w:tcW w:w="1054" w:type="dxa"/>
            <w:noWrap/>
            <w:tcMar>
              <w:left w:w="0" w:type="dxa"/>
              <w:right w:w="0" w:type="dxa"/>
            </w:tcMar>
            <w:hideMark/>
          </w:tcPr>
          <w:p w14:paraId="74FD9C2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47</w:t>
            </w:r>
          </w:p>
        </w:tc>
        <w:tc>
          <w:tcPr>
            <w:tcW w:w="1259" w:type="dxa"/>
            <w:noWrap/>
            <w:tcMar>
              <w:left w:w="0" w:type="dxa"/>
              <w:right w:w="0" w:type="dxa"/>
            </w:tcMar>
            <w:hideMark/>
          </w:tcPr>
          <w:p w14:paraId="405BA75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3</w:t>
            </w:r>
          </w:p>
          <w:p w14:paraId="172F3FC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5, 1.31)</w:t>
            </w:r>
          </w:p>
        </w:tc>
        <w:tc>
          <w:tcPr>
            <w:tcW w:w="956" w:type="dxa"/>
            <w:noWrap/>
            <w:tcMar>
              <w:left w:w="0" w:type="dxa"/>
              <w:right w:w="0" w:type="dxa"/>
            </w:tcMar>
            <w:hideMark/>
          </w:tcPr>
          <w:p w14:paraId="0AAE44E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69</w:t>
            </w:r>
          </w:p>
        </w:tc>
      </w:tr>
      <w:tr w:rsidR="008E2F33" w:rsidRPr="008E2F33" w14:paraId="3E754AA7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2A591EE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One Optimized Attachment (O1)]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8041E5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7.93</w:t>
            </w:r>
          </w:p>
          <w:p w14:paraId="110C20C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3.93, -1.94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9526F3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A80C98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2.50</w:t>
            </w:r>
          </w:p>
          <w:p w14:paraId="09BF026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6.62, 11.62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FCBE72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2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C6FDD2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3.02</w:t>
            </w:r>
          </w:p>
          <w:p w14:paraId="7A83B8C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1.18, 4.85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A543FB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0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D1D743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1.00</w:t>
            </w:r>
          </w:p>
          <w:p w14:paraId="6E017F2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7, 2.07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A772B1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6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8BC24C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4</w:t>
            </w:r>
          </w:p>
          <w:p w14:paraId="44DC054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56, 1.45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7C3D2A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81</w:t>
            </w:r>
          </w:p>
        </w:tc>
      </w:tr>
      <w:tr w:rsidR="008E2F33" w:rsidRPr="008E2F33" w14:paraId="6323CC2B" w14:textId="77777777" w:rsidTr="00BF56B7">
        <w:trPr>
          <w:trHeight w:val="501"/>
        </w:trPr>
        <w:tc>
          <w:tcPr>
            <w:tcW w:w="2078" w:type="dxa"/>
            <w:noWrap/>
            <w:tcMar>
              <w:left w:w="0" w:type="dxa"/>
              <w:right w:w="0" w:type="dxa"/>
            </w:tcMar>
            <w:hideMark/>
          </w:tcPr>
          <w:p w14:paraId="34BDB76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Vertical Attachment 3mm</w:t>
            </w:r>
          </w:p>
          <w:p w14:paraId="6D325A0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V3)]</w:t>
            </w:r>
          </w:p>
        </w:tc>
        <w:tc>
          <w:tcPr>
            <w:tcW w:w="1498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FB5072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1057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EDF3A3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4C8C61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5643B1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13BE05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11AFEB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3A99AE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CA863C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308137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6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57E0B8F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</w:tbl>
    <w:bookmarkEnd w:id="9"/>
    <w:p w14:paraId="6F5C668F" w14:textId="77777777" w:rsidR="00220788" w:rsidRPr="008E2F33" w:rsidRDefault="00220788" w:rsidP="00220788">
      <w:pPr>
        <w:rPr>
          <w:rFonts w:ascii="Times New Roman" w:eastAsia="DengXian" w:hAnsi="Times New Roman" w:cs="Arial"/>
          <w:sz w:val="22"/>
          <w:szCs w:val="18"/>
        </w:rPr>
      </w:pPr>
      <w:r w:rsidRPr="008E2F33">
        <w:rPr>
          <w:rFonts w:ascii="Times New Roman" w:eastAsia="DengXian" w:hAnsi="Times New Roman" w:cs="Arial"/>
          <w:sz w:val="22"/>
          <w:szCs w:val="18"/>
        </w:rPr>
        <w:t>Note. Bold values indicate statistical significance (</w:t>
      </w:r>
      <w:r w:rsidRPr="008E2F33">
        <w:rPr>
          <w:rFonts w:ascii="Times New Roman" w:eastAsia="DengXian" w:hAnsi="Times New Roman" w:cs="Times New Roman"/>
          <w:i/>
          <w:iCs/>
          <w:sz w:val="22"/>
        </w:rPr>
        <w:t>P</w:t>
      </w:r>
      <w:r w:rsidRPr="008E2F33">
        <w:rPr>
          <w:rFonts w:ascii="Times New Roman" w:eastAsia="DengXian" w:hAnsi="Times New Roman" w:cs="Arial"/>
          <w:sz w:val="22"/>
          <w:szCs w:val="18"/>
        </w:rPr>
        <w:t xml:space="preserve"> &lt; 0.05).</w:t>
      </w:r>
    </w:p>
    <w:p w14:paraId="46D76D17" w14:textId="77777777" w:rsidR="00220788" w:rsidRPr="008E2F33" w:rsidRDefault="00220788" w:rsidP="00220788">
      <w:pPr>
        <w:spacing w:after="0"/>
        <w:rPr>
          <w:rFonts w:ascii="Times New Roman" w:eastAsia="DengXian" w:hAnsi="Times New Roman" w:cs="Arial"/>
        </w:rPr>
      </w:pPr>
      <w:r w:rsidRPr="008E2F33">
        <w:rPr>
          <w:rFonts w:ascii="Times New Roman" w:eastAsia="DengXian" w:hAnsi="Times New Roman" w:cs="Arial"/>
        </w:rPr>
        <w:lastRenderedPageBreak/>
        <w:t>Supplementary</w:t>
      </w:r>
      <w:r w:rsidRPr="008E2F33">
        <w:rPr>
          <w:rFonts w:ascii="Times New Roman" w:eastAsia="DengXian" w:hAnsi="Times New Roman" w:cs="Arial" w:hint="eastAsia"/>
        </w:rPr>
        <w:t> </w:t>
      </w:r>
      <w:bookmarkStart w:id="10" w:name="_Hlk190192401"/>
      <w:r w:rsidRPr="008E2F33">
        <w:rPr>
          <w:rFonts w:ascii="Times New Roman" w:eastAsia="DengXian" w:hAnsi="Times New Roman" w:cs="Arial"/>
        </w:rPr>
        <w:t xml:space="preserve">Table </w:t>
      </w:r>
      <w:proofErr w:type="gramStart"/>
      <w:r w:rsidRPr="008E2F33">
        <w:rPr>
          <w:rFonts w:ascii="Times New Roman" w:eastAsia="DengXian" w:hAnsi="Times New Roman" w:cs="Arial"/>
        </w:rPr>
        <w:t>8  Multivariate</w:t>
      </w:r>
      <w:proofErr w:type="gramEnd"/>
      <w:r w:rsidRPr="008E2F33">
        <w:rPr>
          <w:rFonts w:ascii="Times New Roman" w:eastAsia="DengXian" w:hAnsi="Times New Roman" w:cs="Arial"/>
        </w:rPr>
        <w:t xml:space="preserve"> linear mixed model regression analysis of the differences between designed and achieved tooth movements for upper first molars.</w:t>
      </w:r>
    </w:p>
    <w:tbl>
      <w:tblPr>
        <w:tblStyle w:val="TableGrid"/>
        <w:tblW w:w="14010" w:type="dxa"/>
        <w:tblLook w:val="04A0" w:firstRow="1" w:lastRow="0" w:firstColumn="1" w:lastColumn="0" w:noHBand="0" w:noVBand="1"/>
      </w:tblPr>
      <w:tblGrid>
        <w:gridCol w:w="2231"/>
        <w:gridCol w:w="1544"/>
        <w:gridCol w:w="1026"/>
        <w:gridCol w:w="1312"/>
        <w:gridCol w:w="1026"/>
        <w:gridCol w:w="1312"/>
        <w:gridCol w:w="1026"/>
        <w:gridCol w:w="1312"/>
        <w:gridCol w:w="1026"/>
        <w:gridCol w:w="1312"/>
        <w:gridCol w:w="959"/>
      </w:tblGrid>
      <w:tr w:rsidR="008E2F33" w:rsidRPr="008E2F33" w14:paraId="02482060" w14:textId="77777777" w:rsidTr="0071314E">
        <w:trPr>
          <w:trHeight w:val="410"/>
        </w:trPr>
        <w:tc>
          <w:tcPr>
            <w:tcW w:w="2231" w:type="dxa"/>
            <w:vMerge w:val="restart"/>
            <w:noWrap/>
            <w:tcMar>
              <w:left w:w="0" w:type="dxa"/>
              <w:right w:w="0" w:type="dxa"/>
            </w:tcMar>
            <w:hideMark/>
          </w:tcPr>
          <w:p w14:paraId="5180EFF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bookmarkStart w:id="11" w:name="_Hlk190192416"/>
            <w:bookmarkEnd w:id="10"/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arameter</w:t>
            </w:r>
          </w:p>
        </w:tc>
        <w:tc>
          <w:tcPr>
            <w:tcW w:w="2555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5A836E3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D ⁰</w:t>
            </w:r>
          </w:p>
        </w:tc>
        <w:tc>
          <w:tcPr>
            <w:tcW w:w="2323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7F27FB6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BL ⁰</w:t>
            </w:r>
          </w:p>
        </w:tc>
        <w:tc>
          <w:tcPr>
            <w:tcW w:w="2323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3BE3E2C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MD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323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307FAFA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BL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255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2D827ED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IE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</w:tr>
      <w:tr w:rsidR="008E2F33" w:rsidRPr="008E2F33" w14:paraId="750E65F3" w14:textId="77777777" w:rsidTr="0071314E">
        <w:trPr>
          <w:trHeight w:val="410"/>
        </w:trPr>
        <w:tc>
          <w:tcPr>
            <w:tcW w:w="0" w:type="auto"/>
            <w:vMerge/>
            <w:noWrap/>
            <w:tcMar>
              <w:left w:w="0" w:type="dxa"/>
              <w:right w:w="0" w:type="dxa"/>
            </w:tcMar>
            <w:hideMark/>
          </w:tcPr>
          <w:p w14:paraId="240EAD70" w14:textId="77777777" w:rsidR="00220788" w:rsidRPr="008E2F33" w:rsidRDefault="00220788" w:rsidP="0022078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6" w:type="dxa"/>
            <w:noWrap/>
            <w:tcMar>
              <w:left w:w="0" w:type="dxa"/>
              <w:right w:w="0" w:type="dxa"/>
            </w:tcMar>
            <w:hideMark/>
          </w:tcPr>
          <w:p w14:paraId="62205BC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0E6D098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08144B8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0DA243B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250BF2B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566AEAE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5EC3C33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1725008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0191217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37BCB7F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5DE9E58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71185CB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4EA8BF8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3AC9688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5BBCCB6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74D3202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62846E4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0D88516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41A860B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51" w:type="dxa"/>
            <w:noWrap/>
            <w:tcMar>
              <w:left w:w="0" w:type="dxa"/>
              <w:right w:w="0" w:type="dxa"/>
            </w:tcMar>
            <w:hideMark/>
          </w:tcPr>
          <w:p w14:paraId="73934D6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</w:tr>
      <w:tr w:rsidR="008E2F33" w:rsidRPr="008E2F33" w14:paraId="1A162DE3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446A182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1536" w:type="dxa"/>
            <w:noWrap/>
            <w:tcMar>
              <w:left w:w="0" w:type="dxa"/>
              <w:right w:w="0" w:type="dxa"/>
            </w:tcMar>
            <w:hideMark/>
          </w:tcPr>
          <w:p w14:paraId="352E951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2</w:t>
            </w:r>
          </w:p>
          <w:p w14:paraId="571B9C2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37, 0.12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59417DF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17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408A871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0</w:t>
            </w:r>
          </w:p>
          <w:p w14:paraId="1D6D115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26, 0.27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7C3FE35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72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3A026B0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9</w:t>
            </w:r>
          </w:p>
          <w:p w14:paraId="09D102A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4, 0.23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3260687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78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37953B6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0</w:t>
            </w:r>
          </w:p>
          <w:p w14:paraId="7313EC6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5, 0.26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5E600D8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99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25F4724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5</w:t>
            </w:r>
          </w:p>
          <w:p w14:paraId="2DD0CD0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0.01, 0.09)</w:t>
            </w:r>
          </w:p>
        </w:tc>
        <w:tc>
          <w:tcPr>
            <w:tcW w:w="951" w:type="dxa"/>
            <w:noWrap/>
            <w:tcMar>
              <w:left w:w="0" w:type="dxa"/>
              <w:right w:w="0" w:type="dxa"/>
            </w:tcMar>
            <w:hideMark/>
          </w:tcPr>
          <w:p w14:paraId="3E56916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20</w:t>
            </w:r>
          </w:p>
        </w:tc>
      </w:tr>
      <w:tr w:rsidR="008E2F33" w:rsidRPr="008E2F33" w14:paraId="2E741BAA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5FEB19C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jet</w:t>
            </w:r>
          </w:p>
        </w:tc>
        <w:tc>
          <w:tcPr>
            <w:tcW w:w="1536" w:type="dxa"/>
            <w:noWrap/>
            <w:tcMar>
              <w:left w:w="0" w:type="dxa"/>
              <w:right w:w="0" w:type="dxa"/>
            </w:tcMar>
            <w:hideMark/>
          </w:tcPr>
          <w:p w14:paraId="5948EFF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2</w:t>
            </w:r>
          </w:p>
          <w:p w14:paraId="5E2A963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44, 0.68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22D0D03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58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3FD15FF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6</w:t>
            </w:r>
          </w:p>
          <w:p w14:paraId="5E5C771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56, 0.68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1C51120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42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6D2CA51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7</w:t>
            </w:r>
          </w:p>
          <w:p w14:paraId="64C6B02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48, 0.14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355FF28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79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3CE7E74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3</w:t>
            </w:r>
          </w:p>
          <w:p w14:paraId="27A07E8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3, 0.59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53223AC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12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6335162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5</w:t>
            </w:r>
          </w:p>
          <w:p w14:paraId="069F51F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5, 0.15)</w:t>
            </w:r>
          </w:p>
        </w:tc>
        <w:tc>
          <w:tcPr>
            <w:tcW w:w="951" w:type="dxa"/>
            <w:noWrap/>
            <w:tcMar>
              <w:left w:w="0" w:type="dxa"/>
              <w:right w:w="0" w:type="dxa"/>
            </w:tcMar>
            <w:hideMark/>
          </w:tcPr>
          <w:p w14:paraId="291890B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19</w:t>
            </w:r>
          </w:p>
        </w:tc>
      </w:tr>
      <w:tr w:rsidR="008E2F33" w:rsidRPr="008E2F33" w14:paraId="4E794A8A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37560D2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bite</w:t>
            </w:r>
          </w:p>
        </w:tc>
        <w:tc>
          <w:tcPr>
            <w:tcW w:w="1536" w:type="dxa"/>
            <w:noWrap/>
            <w:tcMar>
              <w:left w:w="0" w:type="dxa"/>
              <w:right w:w="0" w:type="dxa"/>
            </w:tcMar>
            <w:hideMark/>
          </w:tcPr>
          <w:p w14:paraId="7B43FE3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3</w:t>
            </w:r>
          </w:p>
          <w:p w14:paraId="7A7D5F4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48, 1.33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36BCD6A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46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0584610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1</w:t>
            </w:r>
          </w:p>
          <w:p w14:paraId="428AE32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68, 1.31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6539C71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533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7498328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4</w:t>
            </w:r>
          </w:p>
          <w:p w14:paraId="0DD6FEB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0.12, 1.17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0BF7A48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17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367093C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8</w:t>
            </w:r>
          </w:p>
          <w:p w14:paraId="17E2425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74, 0.37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5E17BF8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516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501C43B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9</w:t>
            </w:r>
          </w:p>
          <w:p w14:paraId="675D8B0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25, 0.06)</w:t>
            </w:r>
          </w:p>
        </w:tc>
        <w:tc>
          <w:tcPr>
            <w:tcW w:w="951" w:type="dxa"/>
            <w:noWrap/>
            <w:tcMar>
              <w:left w:w="0" w:type="dxa"/>
              <w:right w:w="0" w:type="dxa"/>
            </w:tcMar>
            <w:hideMark/>
          </w:tcPr>
          <w:p w14:paraId="0AAA9DE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25</w:t>
            </w:r>
          </w:p>
        </w:tc>
      </w:tr>
      <w:tr w:rsidR="008E2F33" w:rsidRPr="008E2F33" w14:paraId="640389A2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1E2D67E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Crowding</w:t>
            </w:r>
          </w:p>
        </w:tc>
        <w:tc>
          <w:tcPr>
            <w:tcW w:w="1536" w:type="dxa"/>
            <w:noWrap/>
            <w:tcMar>
              <w:left w:w="0" w:type="dxa"/>
              <w:right w:w="0" w:type="dxa"/>
            </w:tcMar>
            <w:hideMark/>
          </w:tcPr>
          <w:p w14:paraId="4EF6CAC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58</w:t>
            </w:r>
          </w:p>
          <w:p w14:paraId="6CCD017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7, 1.23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0FBD0FC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81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631373A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57</w:t>
            </w:r>
          </w:p>
          <w:p w14:paraId="7C489B2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28, 0.14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0874AD3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14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7F26CC0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6</w:t>
            </w:r>
          </w:p>
          <w:p w14:paraId="0E6F3F8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30, 0.41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5CE5F7D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48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7D61B0F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21</w:t>
            </w:r>
          </w:p>
          <w:p w14:paraId="27D001D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62, 0.21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71E2D7B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26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267B509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8</w:t>
            </w:r>
          </w:p>
          <w:p w14:paraId="63CE9B8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9, 0.03)</w:t>
            </w:r>
          </w:p>
        </w:tc>
        <w:tc>
          <w:tcPr>
            <w:tcW w:w="951" w:type="dxa"/>
            <w:noWrap/>
            <w:tcMar>
              <w:left w:w="0" w:type="dxa"/>
              <w:right w:w="0" w:type="dxa"/>
            </w:tcMar>
            <w:hideMark/>
          </w:tcPr>
          <w:p w14:paraId="08313D2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57</w:t>
            </w:r>
          </w:p>
        </w:tc>
      </w:tr>
      <w:tr w:rsidR="008E2F33" w:rsidRPr="008E2F33" w14:paraId="76C1FA93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76C3F9D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TAD=No]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754C62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6.30</w:t>
            </w:r>
          </w:p>
          <w:p w14:paraId="6A43D68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2.23, 10.38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789267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0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395C35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3.28</w:t>
            </w:r>
          </w:p>
          <w:p w14:paraId="537433E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7.77, 1.22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BF8077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4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5429B2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1.73</w:t>
            </w:r>
          </w:p>
          <w:p w14:paraId="4746C88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3.95, 0.49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1871CE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2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76CEFE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30</w:t>
            </w:r>
          </w:p>
          <w:p w14:paraId="693B97C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.94, 2.35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E39A69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2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4B8189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2</w:t>
            </w:r>
          </w:p>
          <w:p w14:paraId="5595164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85, 0.61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3837F9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42</w:t>
            </w:r>
          </w:p>
        </w:tc>
      </w:tr>
      <w:tr w:rsidR="008E2F33" w:rsidRPr="008E2F33" w14:paraId="0DAD50CD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0AB6C0E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TAD=Yes]</w:t>
            </w:r>
          </w:p>
        </w:tc>
        <w:tc>
          <w:tcPr>
            <w:tcW w:w="1536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0124BB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8F0368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2689A9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20003B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59CB59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7F0325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4C8C39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50485B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989D19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773A2BC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E2F33" w:rsidRPr="008E2F33" w14:paraId="6125B8DD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4D01794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ender=Male]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C956F9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1.92</w:t>
            </w:r>
          </w:p>
          <w:p w14:paraId="1BE7619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4.87, 1.04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698380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9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8AAFBC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1.70</w:t>
            </w:r>
          </w:p>
          <w:p w14:paraId="028AC05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53, 4.93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0018D6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9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69B041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80</w:t>
            </w:r>
          </w:p>
          <w:p w14:paraId="33F9868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.41, 0.81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6AAD9A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2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36D027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1.27</w:t>
            </w:r>
          </w:p>
          <w:p w14:paraId="6804291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3.16, 0.63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2A8D7A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8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266176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1</w:t>
            </w:r>
          </w:p>
          <w:p w14:paraId="419BCBC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51, 0.52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0E5F64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83</w:t>
            </w:r>
          </w:p>
        </w:tc>
      </w:tr>
      <w:tr w:rsidR="008E2F33" w:rsidRPr="008E2F33" w14:paraId="056419A1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7F31E38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ender=Female]</w:t>
            </w:r>
          </w:p>
        </w:tc>
        <w:tc>
          <w:tcPr>
            <w:tcW w:w="1536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7F2ABC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3B5B7C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D57509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9BC674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BD3239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E099AB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182560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02AE65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8D3805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04EFFA5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E2F33" w:rsidRPr="008E2F33" w14:paraId="08A3A992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6C37DB2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6=No]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5E0353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5.30</w:t>
            </w:r>
          </w:p>
          <w:p w14:paraId="7565B61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0.51, -0.10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A06DAD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4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406E96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2.80</w:t>
            </w:r>
          </w:p>
          <w:p w14:paraId="28344F0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.71, 8.30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9C8DE7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1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A0B5F0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3.21</w:t>
            </w:r>
          </w:p>
          <w:p w14:paraId="1149B40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5.99, -0.43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38BA57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2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F579FE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1.54</w:t>
            </w:r>
          </w:p>
          <w:p w14:paraId="4F9EE47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68, 4.76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1DAFB13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4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82ECB8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2</w:t>
            </w:r>
          </w:p>
          <w:p w14:paraId="36438CA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86, 0.89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877D7E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69</w:t>
            </w:r>
          </w:p>
        </w:tc>
      </w:tr>
      <w:tr w:rsidR="008E2F33" w:rsidRPr="008E2F33" w14:paraId="2AAA818C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09ACECE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6=Yes]</w:t>
            </w:r>
          </w:p>
        </w:tc>
        <w:tc>
          <w:tcPr>
            <w:tcW w:w="1536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A0A245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02216BE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734991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7E2C97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25812E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7DB047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6847E29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8CC70A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60AA08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20BDC13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E2F33" w:rsidRPr="008E2F33" w14:paraId="5B0FD28C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6A38A98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[One Optimized Attachment (O1)]</w:t>
            </w:r>
          </w:p>
        </w:tc>
        <w:tc>
          <w:tcPr>
            <w:tcW w:w="1536" w:type="dxa"/>
            <w:noWrap/>
            <w:tcMar>
              <w:left w:w="0" w:type="dxa"/>
              <w:right w:w="0" w:type="dxa"/>
            </w:tcMar>
            <w:hideMark/>
          </w:tcPr>
          <w:p w14:paraId="1ACC9FC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3.73</w:t>
            </w:r>
          </w:p>
          <w:p w14:paraId="371B235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0.08, 2.62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272765F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43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2D80B39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5.51</w:t>
            </w:r>
          </w:p>
          <w:p w14:paraId="3D776EE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49, 12.51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29E701E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20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1E405D7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2.74</w:t>
            </w:r>
          </w:p>
          <w:p w14:paraId="264EB60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72, 6.21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34AA514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17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04FC309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1.40</w:t>
            </w:r>
          </w:p>
          <w:p w14:paraId="59E0BBA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.72, 5.52)</w:t>
            </w:r>
          </w:p>
        </w:tc>
        <w:tc>
          <w:tcPr>
            <w:tcW w:w="1018" w:type="dxa"/>
            <w:noWrap/>
            <w:tcMar>
              <w:left w:w="0" w:type="dxa"/>
              <w:right w:w="0" w:type="dxa"/>
            </w:tcMar>
            <w:hideMark/>
          </w:tcPr>
          <w:p w14:paraId="1D8B518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98</w:t>
            </w:r>
          </w:p>
        </w:tc>
        <w:tc>
          <w:tcPr>
            <w:tcW w:w="1304" w:type="dxa"/>
            <w:noWrap/>
            <w:tcMar>
              <w:left w:w="0" w:type="dxa"/>
              <w:right w:w="0" w:type="dxa"/>
            </w:tcMar>
            <w:hideMark/>
          </w:tcPr>
          <w:p w14:paraId="04C4794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0</w:t>
            </w:r>
          </w:p>
          <w:p w14:paraId="006E21B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22, 1.01)</w:t>
            </w:r>
          </w:p>
        </w:tc>
        <w:tc>
          <w:tcPr>
            <w:tcW w:w="951" w:type="dxa"/>
            <w:noWrap/>
            <w:tcMar>
              <w:left w:w="0" w:type="dxa"/>
              <w:right w:w="0" w:type="dxa"/>
            </w:tcMar>
            <w:hideMark/>
          </w:tcPr>
          <w:p w14:paraId="1C11344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55</w:t>
            </w:r>
          </w:p>
        </w:tc>
      </w:tr>
      <w:tr w:rsidR="008E2F33" w:rsidRPr="008E2F33" w14:paraId="10A283FC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090D3E2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Horizontal Attachment 3mm (H3)]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C15647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3.43</w:t>
            </w:r>
          </w:p>
          <w:p w14:paraId="3BBCC37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8.37, 1.51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53A44F1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6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617B773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4.40</w:t>
            </w:r>
          </w:p>
          <w:p w14:paraId="5899E3A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00, 9.80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2BF79F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0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6B72C6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1.28</w:t>
            </w:r>
          </w:p>
          <w:p w14:paraId="5C2F81A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36, 3.91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258D9E6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3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45030B9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2</w:t>
            </w:r>
          </w:p>
          <w:p w14:paraId="20DFA95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.91, 3.36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F6F7AF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8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32CE31B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53</w:t>
            </w:r>
          </w:p>
          <w:p w14:paraId="2B55682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40, 0.33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068AA9D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21</w:t>
            </w:r>
          </w:p>
        </w:tc>
      </w:tr>
      <w:tr w:rsidR="008E2F33" w:rsidRPr="008E2F33" w14:paraId="29F004FE" w14:textId="77777777" w:rsidTr="0071314E">
        <w:trPr>
          <w:trHeight w:val="410"/>
        </w:trPr>
        <w:tc>
          <w:tcPr>
            <w:tcW w:w="2231" w:type="dxa"/>
            <w:noWrap/>
            <w:tcMar>
              <w:left w:w="0" w:type="dxa"/>
              <w:right w:w="0" w:type="dxa"/>
            </w:tcMar>
            <w:hideMark/>
          </w:tcPr>
          <w:p w14:paraId="45AE1D1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Horizontal Attachment 4mm (H4)]</w:t>
            </w:r>
          </w:p>
        </w:tc>
        <w:tc>
          <w:tcPr>
            <w:tcW w:w="1536" w:type="dxa"/>
            <w:tcBorders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439E93D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359B219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B652A7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31B44C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829E0C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19A025E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FD9F37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575D138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28C4492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hideMark/>
          </w:tcPr>
          <w:p w14:paraId="0D379F8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</w:tbl>
    <w:bookmarkEnd w:id="11"/>
    <w:p w14:paraId="77FC3CEB" w14:textId="77777777" w:rsidR="00220788" w:rsidRPr="008E2F33" w:rsidRDefault="00220788" w:rsidP="00220788">
      <w:pPr>
        <w:rPr>
          <w:rFonts w:ascii="Times New Roman" w:eastAsia="DengXian" w:hAnsi="Times New Roman" w:cs="Arial"/>
          <w:szCs w:val="20"/>
        </w:rPr>
      </w:pPr>
      <w:r w:rsidRPr="008E2F33">
        <w:rPr>
          <w:rFonts w:ascii="Times New Roman" w:eastAsia="DengXian" w:hAnsi="Times New Roman" w:cs="Arial"/>
          <w:szCs w:val="20"/>
        </w:rPr>
        <w:t>Note. Bold values indicate statistical significance (</w:t>
      </w:r>
      <w:r w:rsidRPr="008E2F33">
        <w:rPr>
          <w:rFonts w:ascii="Times New Roman" w:eastAsia="DengXian" w:hAnsi="Times New Roman" w:cs="Times New Roman"/>
          <w:i/>
          <w:iCs/>
          <w:sz w:val="22"/>
        </w:rPr>
        <w:t>P</w:t>
      </w:r>
      <w:r w:rsidRPr="008E2F33">
        <w:rPr>
          <w:rFonts w:ascii="Times New Roman" w:eastAsia="DengXian" w:hAnsi="Times New Roman" w:cs="Arial"/>
          <w:szCs w:val="20"/>
        </w:rPr>
        <w:t xml:space="preserve"> &lt; 0.05).</w:t>
      </w:r>
    </w:p>
    <w:p w14:paraId="22B9E980" w14:textId="77777777" w:rsidR="00220788" w:rsidRPr="008E2F33" w:rsidRDefault="00220788" w:rsidP="00220788">
      <w:pPr>
        <w:rPr>
          <w:rFonts w:ascii="Times New Roman" w:eastAsia="DengXian" w:hAnsi="Times New Roman" w:cs="Arial"/>
          <w:szCs w:val="20"/>
        </w:rPr>
      </w:pPr>
    </w:p>
    <w:p w14:paraId="513F9D27" w14:textId="1C26E10E" w:rsidR="00220788" w:rsidRPr="008E2F33" w:rsidRDefault="00220788" w:rsidP="00220788">
      <w:pPr>
        <w:spacing w:after="0"/>
        <w:rPr>
          <w:rFonts w:ascii="Times New Roman" w:eastAsia="DengXian" w:hAnsi="Times New Roman" w:cs="Arial"/>
        </w:rPr>
      </w:pPr>
      <w:r w:rsidRPr="008E2F33">
        <w:rPr>
          <w:rFonts w:ascii="Times New Roman" w:eastAsia="DengXian" w:hAnsi="Times New Roman" w:cs="Arial" w:hint="eastAsia"/>
        </w:rPr>
        <w:lastRenderedPageBreak/>
        <w:t> </w:t>
      </w:r>
      <w:bookmarkStart w:id="12" w:name="_Hlk190192511"/>
      <w:r w:rsidRPr="008E2F33">
        <w:rPr>
          <w:rFonts w:ascii="Times New Roman" w:eastAsia="DengXian" w:hAnsi="Times New Roman" w:cs="Arial"/>
        </w:rPr>
        <w:t>Supplementary</w:t>
      </w:r>
      <w:r w:rsidRPr="008E2F33">
        <w:rPr>
          <w:rFonts w:ascii="Times New Roman" w:eastAsia="DengXian" w:hAnsi="Times New Roman" w:cs="Arial" w:hint="eastAsia"/>
        </w:rPr>
        <w:t> </w:t>
      </w:r>
      <w:r w:rsidRPr="008E2F33">
        <w:rPr>
          <w:rFonts w:ascii="Times New Roman" w:eastAsia="DengXian" w:hAnsi="Times New Roman" w:cs="Arial"/>
        </w:rPr>
        <w:t xml:space="preserve">Table </w:t>
      </w:r>
      <w:proofErr w:type="gramStart"/>
      <w:r w:rsidRPr="008E2F33">
        <w:rPr>
          <w:rFonts w:ascii="Times New Roman" w:eastAsia="DengXian" w:hAnsi="Times New Roman" w:cs="Arial"/>
        </w:rPr>
        <w:t>9  Multivariate</w:t>
      </w:r>
      <w:proofErr w:type="gramEnd"/>
      <w:r w:rsidRPr="008E2F33">
        <w:rPr>
          <w:rFonts w:ascii="Times New Roman" w:eastAsia="DengXian" w:hAnsi="Times New Roman" w:cs="Arial"/>
        </w:rPr>
        <w:t xml:space="preserve"> linear mixed model regression analysis of the differences between designed and achieved tooth movements for upper second molars.</w:t>
      </w:r>
      <w:bookmarkEnd w:id="12"/>
    </w:p>
    <w:tbl>
      <w:tblPr>
        <w:tblStyle w:val="TableGrid"/>
        <w:tblW w:w="13897" w:type="dxa"/>
        <w:tblLook w:val="04A0" w:firstRow="1" w:lastRow="0" w:firstColumn="1" w:lastColumn="0" w:noHBand="0" w:noVBand="1"/>
      </w:tblPr>
      <w:tblGrid>
        <w:gridCol w:w="2292"/>
        <w:gridCol w:w="1574"/>
        <w:gridCol w:w="967"/>
        <w:gridCol w:w="1297"/>
        <w:gridCol w:w="969"/>
        <w:gridCol w:w="1297"/>
        <w:gridCol w:w="969"/>
        <w:gridCol w:w="1297"/>
        <w:gridCol w:w="969"/>
        <w:gridCol w:w="1297"/>
        <w:gridCol w:w="969"/>
      </w:tblGrid>
      <w:tr w:rsidR="008E2F33" w:rsidRPr="008E2F33" w14:paraId="6FF316E4" w14:textId="77777777" w:rsidTr="00BF56B7">
        <w:trPr>
          <w:trHeight w:val="500"/>
        </w:trPr>
        <w:tc>
          <w:tcPr>
            <w:tcW w:w="2292" w:type="dxa"/>
            <w:vMerge w:val="restart"/>
            <w:hideMark/>
          </w:tcPr>
          <w:p w14:paraId="107CD03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bookmarkStart w:id="13" w:name="_Hlk190192521"/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arameter</w:t>
            </w:r>
          </w:p>
        </w:tc>
        <w:tc>
          <w:tcPr>
            <w:tcW w:w="2541" w:type="dxa"/>
            <w:gridSpan w:val="2"/>
            <w:hideMark/>
          </w:tcPr>
          <w:p w14:paraId="1F4C88C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MD ⁰</w:t>
            </w:r>
          </w:p>
        </w:tc>
        <w:tc>
          <w:tcPr>
            <w:tcW w:w="2266" w:type="dxa"/>
            <w:gridSpan w:val="2"/>
            <w:hideMark/>
          </w:tcPr>
          <w:p w14:paraId="5628EA8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BL ⁰</w:t>
            </w:r>
          </w:p>
        </w:tc>
        <w:tc>
          <w:tcPr>
            <w:tcW w:w="2266" w:type="dxa"/>
            <w:gridSpan w:val="2"/>
            <w:hideMark/>
          </w:tcPr>
          <w:p w14:paraId="7AB91C0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MD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266" w:type="dxa"/>
            <w:gridSpan w:val="2"/>
            <w:hideMark/>
          </w:tcPr>
          <w:p w14:paraId="2A74DEC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BL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  <w:tc>
          <w:tcPr>
            <w:tcW w:w="2266" w:type="dxa"/>
            <w:gridSpan w:val="2"/>
            <w:hideMark/>
          </w:tcPr>
          <w:p w14:paraId="6092848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IE </w:t>
            </w:r>
            <w:r w:rsidRPr="008E2F3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mm</w:t>
            </w:r>
          </w:p>
        </w:tc>
      </w:tr>
      <w:tr w:rsidR="008E2F33" w:rsidRPr="008E2F33" w14:paraId="69AE4725" w14:textId="77777777" w:rsidTr="00BF56B7">
        <w:trPr>
          <w:trHeight w:val="500"/>
        </w:trPr>
        <w:tc>
          <w:tcPr>
            <w:tcW w:w="2292" w:type="dxa"/>
            <w:vMerge/>
            <w:hideMark/>
          </w:tcPr>
          <w:p w14:paraId="5BC21F97" w14:textId="77777777" w:rsidR="00220788" w:rsidRPr="008E2F33" w:rsidRDefault="00220788" w:rsidP="00220788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74" w:type="dxa"/>
            <w:hideMark/>
          </w:tcPr>
          <w:p w14:paraId="4142B9F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37E46DC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5155391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67" w:type="dxa"/>
            <w:hideMark/>
          </w:tcPr>
          <w:p w14:paraId="4D7C55F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97" w:type="dxa"/>
            <w:hideMark/>
          </w:tcPr>
          <w:p w14:paraId="35F9BA9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 Estimate</w:t>
            </w:r>
          </w:p>
          <w:p w14:paraId="4877397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68" w:type="dxa"/>
            <w:hideMark/>
          </w:tcPr>
          <w:p w14:paraId="20E4A6E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97" w:type="dxa"/>
            <w:hideMark/>
          </w:tcPr>
          <w:p w14:paraId="7EE3E4D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07CF5F7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398EB4E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68" w:type="dxa"/>
            <w:hideMark/>
          </w:tcPr>
          <w:p w14:paraId="32BE8C6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97" w:type="dxa"/>
            <w:hideMark/>
          </w:tcPr>
          <w:p w14:paraId="531D5C1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286347F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03CD4FA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68" w:type="dxa"/>
            <w:hideMark/>
          </w:tcPr>
          <w:p w14:paraId="7675DA5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  <w:tc>
          <w:tcPr>
            <w:tcW w:w="1297" w:type="dxa"/>
            <w:hideMark/>
          </w:tcPr>
          <w:p w14:paraId="224519B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β</w:t>
            </w:r>
          </w:p>
          <w:p w14:paraId="4FF73AB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Estimate</w:t>
            </w:r>
          </w:p>
          <w:p w14:paraId="5A939C9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95% CI)</w:t>
            </w:r>
          </w:p>
        </w:tc>
        <w:tc>
          <w:tcPr>
            <w:tcW w:w="968" w:type="dxa"/>
            <w:hideMark/>
          </w:tcPr>
          <w:p w14:paraId="6BEC776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P</w:t>
            </w:r>
          </w:p>
        </w:tc>
      </w:tr>
      <w:tr w:rsidR="008E2F33" w:rsidRPr="008E2F33" w14:paraId="5675B032" w14:textId="77777777" w:rsidTr="00BF56B7">
        <w:trPr>
          <w:trHeight w:val="500"/>
        </w:trPr>
        <w:tc>
          <w:tcPr>
            <w:tcW w:w="2292" w:type="dxa"/>
            <w:hideMark/>
          </w:tcPr>
          <w:p w14:paraId="5DEC394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1574" w:type="dxa"/>
            <w:hideMark/>
          </w:tcPr>
          <w:p w14:paraId="4A5DFC4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27</w:t>
            </w:r>
          </w:p>
          <w:p w14:paraId="12A5404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58, 0.04)</w:t>
            </w:r>
          </w:p>
        </w:tc>
        <w:tc>
          <w:tcPr>
            <w:tcW w:w="967" w:type="dxa"/>
            <w:hideMark/>
          </w:tcPr>
          <w:p w14:paraId="68A0055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85</w:t>
            </w:r>
          </w:p>
        </w:tc>
        <w:tc>
          <w:tcPr>
            <w:tcW w:w="1297" w:type="dxa"/>
            <w:hideMark/>
          </w:tcPr>
          <w:p w14:paraId="5DF9A5C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0</w:t>
            </w:r>
          </w:p>
          <w:p w14:paraId="4D58E46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1, 0.51)</w:t>
            </w:r>
          </w:p>
        </w:tc>
        <w:tc>
          <w:tcPr>
            <w:tcW w:w="968" w:type="dxa"/>
            <w:hideMark/>
          </w:tcPr>
          <w:p w14:paraId="664051C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96</w:t>
            </w:r>
          </w:p>
        </w:tc>
        <w:tc>
          <w:tcPr>
            <w:tcW w:w="1297" w:type="dxa"/>
            <w:hideMark/>
          </w:tcPr>
          <w:p w14:paraId="4C8F6A1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3</w:t>
            </w:r>
          </w:p>
          <w:p w14:paraId="34E5997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5, 0.09)</w:t>
            </w:r>
          </w:p>
        </w:tc>
        <w:tc>
          <w:tcPr>
            <w:tcW w:w="968" w:type="dxa"/>
            <w:hideMark/>
          </w:tcPr>
          <w:p w14:paraId="673C80E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25</w:t>
            </w:r>
          </w:p>
        </w:tc>
        <w:tc>
          <w:tcPr>
            <w:tcW w:w="1297" w:type="dxa"/>
            <w:hideMark/>
          </w:tcPr>
          <w:p w14:paraId="1729291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1</w:t>
            </w:r>
          </w:p>
          <w:p w14:paraId="211AC3D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6, 0.05)</w:t>
            </w:r>
          </w:p>
        </w:tc>
        <w:tc>
          <w:tcPr>
            <w:tcW w:w="968" w:type="dxa"/>
            <w:hideMark/>
          </w:tcPr>
          <w:p w14:paraId="1AD77FB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37</w:t>
            </w:r>
          </w:p>
        </w:tc>
        <w:tc>
          <w:tcPr>
            <w:tcW w:w="1297" w:type="dxa"/>
            <w:hideMark/>
          </w:tcPr>
          <w:p w14:paraId="584C932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1</w:t>
            </w:r>
          </w:p>
          <w:p w14:paraId="0CB65E6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1, 0.04)</w:t>
            </w:r>
          </w:p>
        </w:tc>
        <w:tc>
          <w:tcPr>
            <w:tcW w:w="968" w:type="dxa"/>
            <w:hideMark/>
          </w:tcPr>
          <w:p w14:paraId="4B4FFBA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48</w:t>
            </w:r>
          </w:p>
        </w:tc>
      </w:tr>
      <w:tr w:rsidR="008E2F33" w:rsidRPr="008E2F33" w14:paraId="0269808B" w14:textId="77777777" w:rsidTr="00BF56B7">
        <w:trPr>
          <w:trHeight w:val="500"/>
        </w:trPr>
        <w:tc>
          <w:tcPr>
            <w:tcW w:w="2292" w:type="dxa"/>
            <w:hideMark/>
          </w:tcPr>
          <w:p w14:paraId="7BF5646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jet</w:t>
            </w:r>
          </w:p>
        </w:tc>
        <w:tc>
          <w:tcPr>
            <w:tcW w:w="1574" w:type="dxa"/>
            <w:hideMark/>
          </w:tcPr>
          <w:p w14:paraId="10198F0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9</w:t>
            </w:r>
          </w:p>
          <w:p w14:paraId="3F90974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51, 1.09)</w:t>
            </w:r>
          </w:p>
        </w:tc>
        <w:tc>
          <w:tcPr>
            <w:tcW w:w="967" w:type="dxa"/>
            <w:hideMark/>
          </w:tcPr>
          <w:p w14:paraId="2909085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67</w:t>
            </w:r>
          </w:p>
        </w:tc>
        <w:tc>
          <w:tcPr>
            <w:tcW w:w="1297" w:type="dxa"/>
            <w:hideMark/>
          </w:tcPr>
          <w:p w14:paraId="5A91C14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6</w:t>
            </w:r>
          </w:p>
          <w:p w14:paraId="24AFB7A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85, 0.74)</w:t>
            </w:r>
          </w:p>
        </w:tc>
        <w:tc>
          <w:tcPr>
            <w:tcW w:w="968" w:type="dxa"/>
            <w:hideMark/>
          </w:tcPr>
          <w:p w14:paraId="0426324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85</w:t>
            </w:r>
          </w:p>
        </w:tc>
        <w:tc>
          <w:tcPr>
            <w:tcW w:w="1297" w:type="dxa"/>
            <w:hideMark/>
          </w:tcPr>
          <w:p w14:paraId="4862A94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21</w:t>
            </w:r>
          </w:p>
          <w:p w14:paraId="0C03DA9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52, 0.10)</w:t>
            </w:r>
          </w:p>
        </w:tc>
        <w:tc>
          <w:tcPr>
            <w:tcW w:w="968" w:type="dxa"/>
            <w:hideMark/>
          </w:tcPr>
          <w:p w14:paraId="0AE57A4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73</w:t>
            </w:r>
          </w:p>
        </w:tc>
        <w:tc>
          <w:tcPr>
            <w:tcW w:w="1297" w:type="dxa"/>
            <w:hideMark/>
          </w:tcPr>
          <w:p w14:paraId="2090716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9</w:t>
            </w:r>
          </w:p>
          <w:p w14:paraId="605A2E3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6, 0.24)</w:t>
            </w:r>
          </w:p>
        </w:tc>
        <w:tc>
          <w:tcPr>
            <w:tcW w:w="968" w:type="dxa"/>
            <w:hideMark/>
          </w:tcPr>
          <w:p w14:paraId="7EABD29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23</w:t>
            </w:r>
          </w:p>
        </w:tc>
        <w:tc>
          <w:tcPr>
            <w:tcW w:w="1297" w:type="dxa"/>
            <w:hideMark/>
          </w:tcPr>
          <w:p w14:paraId="20BBBAB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6</w:t>
            </w:r>
          </w:p>
          <w:p w14:paraId="5CF5A9E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3, 0.01)</w:t>
            </w:r>
          </w:p>
        </w:tc>
        <w:tc>
          <w:tcPr>
            <w:tcW w:w="968" w:type="dxa"/>
            <w:hideMark/>
          </w:tcPr>
          <w:p w14:paraId="57841D6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81</w:t>
            </w:r>
          </w:p>
        </w:tc>
      </w:tr>
      <w:tr w:rsidR="008E2F33" w:rsidRPr="008E2F33" w14:paraId="59C1E873" w14:textId="77777777" w:rsidTr="00BF56B7">
        <w:trPr>
          <w:trHeight w:val="500"/>
        </w:trPr>
        <w:tc>
          <w:tcPr>
            <w:tcW w:w="2292" w:type="dxa"/>
            <w:hideMark/>
          </w:tcPr>
          <w:p w14:paraId="247512D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DengXian" w:hAnsi="Calibri" w:cs="Calibri"/>
                <w:b/>
                <w:bCs/>
                <w:sz w:val="18"/>
                <w:szCs w:val="18"/>
                <w:lang w:val="en-US"/>
              </w:rPr>
              <w:t>Overbite</w:t>
            </w:r>
          </w:p>
        </w:tc>
        <w:tc>
          <w:tcPr>
            <w:tcW w:w="1574" w:type="dxa"/>
            <w:hideMark/>
          </w:tcPr>
          <w:p w14:paraId="3A607A6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74</w:t>
            </w:r>
          </w:p>
          <w:p w14:paraId="2243B58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95, 0.47)</w:t>
            </w:r>
          </w:p>
        </w:tc>
        <w:tc>
          <w:tcPr>
            <w:tcW w:w="967" w:type="dxa"/>
            <w:hideMark/>
          </w:tcPr>
          <w:p w14:paraId="1A97D12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25</w:t>
            </w:r>
          </w:p>
        </w:tc>
        <w:tc>
          <w:tcPr>
            <w:tcW w:w="1297" w:type="dxa"/>
            <w:hideMark/>
          </w:tcPr>
          <w:p w14:paraId="4D3FF8E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59</w:t>
            </w:r>
          </w:p>
          <w:p w14:paraId="2A3D463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57, 1.75)</w:t>
            </w:r>
          </w:p>
        </w:tc>
        <w:tc>
          <w:tcPr>
            <w:tcW w:w="968" w:type="dxa"/>
            <w:hideMark/>
          </w:tcPr>
          <w:p w14:paraId="0BBB3C3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12</w:t>
            </w:r>
          </w:p>
        </w:tc>
        <w:tc>
          <w:tcPr>
            <w:tcW w:w="1297" w:type="dxa"/>
            <w:hideMark/>
          </w:tcPr>
          <w:p w14:paraId="2902D9F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5</w:t>
            </w:r>
          </w:p>
          <w:p w14:paraId="6D70781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0.49, 1.40)</w:t>
            </w:r>
          </w:p>
        </w:tc>
        <w:tc>
          <w:tcPr>
            <w:tcW w:w="968" w:type="dxa"/>
            <w:hideMark/>
          </w:tcPr>
          <w:p w14:paraId="0EBD419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00</w:t>
            </w:r>
          </w:p>
        </w:tc>
        <w:tc>
          <w:tcPr>
            <w:tcW w:w="1297" w:type="dxa"/>
            <w:hideMark/>
          </w:tcPr>
          <w:p w14:paraId="0D89E8F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6</w:t>
            </w:r>
          </w:p>
          <w:p w14:paraId="7EBA2A0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6, 0.38)</w:t>
            </w:r>
          </w:p>
        </w:tc>
        <w:tc>
          <w:tcPr>
            <w:tcW w:w="968" w:type="dxa"/>
            <w:hideMark/>
          </w:tcPr>
          <w:p w14:paraId="46EB75D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47</w:t>
            </w:r>
          </w:p>
        </w:tc>
        <w:tc>
          <w:tcPr>
            <w:tcW w:w="1297" w:type="dxa"/>
            <w:hideMark/>
          </w:tcPr>
          <w:p w14:paraId="521543A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2</w:t>
            </w:r>
          </w:p>
          <w:p w14:paraId="14D02EA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08, 0.13)</w:t>
            </w:r>
          </w:p>
        </w:tc>
        <w:tc>
          <w:tcPr>
            <w:tcW w:w="968" w:type="dxa"/>
            <w:hideMark/>
          </w:tcPr>
          <w:p w14:paraId="1199F11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655</w:t>
            </w:r>
          </w:p>
        </w:tc>
      </w:tr>
      <w:tr w:rsidR="008E2F33" w:rsidRPr="008E2F33" w14:paraId="57667AA8" w14:textId="77777777" w:rsidTr="00BF56B7">
        <w:trPr>
          <w:trHeight w:val="500"/>
        </w:trPr>
        <w:tc>
          <w:tcPr>
            <w:tcW w:w="2292" w:type="dxa"/>
            <w:hideMark/>
          </w:tcPr>
          <w:p w14:paraId="7EFF645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Crowding</w:t>
            </w:r>
          </w:p>
        </w:tc>
        <w:tc>
          <w:tcPr>
            <w:tcW w:w="1574" w:type="dxa"/>
            <w:hideMark/>
          </w:tcPr>
          <w:p w14:paraId="26B9FC6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0</w:t>
            </w:r>
          </w:p>
          <w:p w14:paraId="4815EE1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2, 1.52)</w:t>
            </w:r>
          </w:p>
        </w:tc>
        <w:tc>
          <w:tcPr>
            <w:tcW w:w="967" w:type="dxa"/>
            <w:hideMark/>
          </w:tcPr>
          <w:p w14:paraId="0C5BB1F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94</w:t>
            </w:r>
          </w:p>
        </w:tc>
        <w:tc>
          <w:tcPr>
            <w:tcW w:w="1297" w:type="dxa"/>
            <w:hideMark/>
          </w:tcPr>
          <w:p w14:paraId="34C605E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6</w:t>
            </w:r>
          </w:p>
          <w:p w14:paraId="2BDD2DD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88, 0.76)</w:t>
            </w:r>
          </w:p>
        </w:tc>
        <w:tc>
          <w:tcPr>
            <w:tcW w:w="968" w:type="dxa"/>
            <w:hideMark/>
          </w:tcPr>
          <w:p w14:paraId="5F351A9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85</w:t>
            </w:r>
          </w:p>
        </w:tc>
        <w:tc>
          <w:tcPr>
            <w:tcW w:w="1297" w:type="dxa"/>
            <w:hideMark/>
          </w:tcPr>
          <w:p w14:paraId="1349687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3</w:t>
            </w:r>
          </w:p>
          <w:p w14:paraId="0238BE9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29, 0.34)</w:t>
            </w:r>
          </w:p>
        </w:tc>
        <w:tc>
          <w:tcPr>
            <w:tcW w:w="968" w:type="dxa"/>
            <w:hideMark/>
          </w:tcPr>
          <w:p w14:paraId="55F4BD9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59</w:t>
            </w:r>
          </w:p>
        </w:tc>
        <w:tc>
          <w:tcPr>
            <w:tcW w:w="1297" w:type="dxa"/>
            <w:hideMark/>
          </w:tcPr>
          <w:p w14:paraId="291AF53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8</w:t>
            </w:r>
          </w:p>
          <w:p w14:paraId="0A3D62B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23, 0.08)</w:t>
            </w:r>
          </w:p>
        </w:tc>
        <w:tc>
          <w:tcPr>
            <w:tcW w:w="968" w:type="dxa"/>
            <w:hideMark/>
          </w:tcPr>
          <w:p w14:paraId="7001FC3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23</w:t>
            </w:r>
          </w:p>
        </w:tc>
        <w:tc>
          <w:tcPr>
            <w:tcW w:w="1297" w:type="dxa"/>
            <w:hideMark/>
          </w:tcPr>
          <w:p w14:paraId="1735F17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8</w:t>
            </w:r>
          </w:p>
          <w:p w14:paraId="0B7C7B0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6, -0.01)</w:t>
            </w:r>
          </w:p>
        </w:tc>
        <w:tc>
          <w:tcPr>
            <w:tcW w:w="968" w:type="dxa"/>
            <w:hideMark/>
          </w:tcPr>
          <w:p w14:paraId="41899D5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23</w:t>
            </w:r>
          </w:p>
        </w:tc>
      </w:tr>
      <w:tr w:rsidR="008E2F33" w:rsidRPr="008E2F33" w14:paraId="31E36777" w14:textId="77777777" w:rsidTr="00BF56B7">
        <w:trPr>
          <w:trHeight w:val="500"/>
        </w:trPr>
        <w:tc>
          <w:tcPr>
            <w:tcW w:w="2292" w:type="dxa"/>
            <w:hideMark/>
          </w:tcPr>
          <w:p w14:paraId="117C6DA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TAD=No]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hideMark/>
          </w:tcPr>
          <w:p w14:paraId="6D8670D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6.01</w:t>
            </w:r>
          </w:p>
          <w:p w14:paraId="59A48AA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54, 12.56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hideMark/>
          </w:tcPr>
          <w:p w14:paraId="1868F84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71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0E095EB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7.12</w:t>
            </w:r>
          </w:p>
          <w:p w14:paraId="1883385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3.66, -0.58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7D14713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33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1448132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1.03</w:t>
            </w:r>
          </w:p>
          <w:p w14:paraId="2C12FC8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3.55, 1.50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6F6FC16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16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2D5C7DB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5</w:t>
            </w:r>
          </w:p>
          <w:p w14:paraId="5050A15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19, 1.29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404A4CB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3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7D6EC91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30</w:t>
            </w:r>
          </w:p>
          <w:p w14:paraId="1E25A72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88, 0.29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2589C8A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09</w:t>
            </w:r>
          </w:p>
        </w:tc>
      </w:tr>
      <w:tr w:rsidR="008E2F33" w:rsidRPr="008E2F33" w14:paraId="1507F28F" w14:textId="77777777" w:rsidTr="00BF56B7">
        <w:trPr>
          <w:trHeight w:val="500"/>
        </w:trPr>
        <w:tc>
          <w:tcPr>
            <w:tcW w:w="2292" w:type="dxa"/>
            <w:hideMark/>
          </w:tcPr>
          <w:p w14:paraId="7C050DE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TAD=Yes]</w:t>
            </w:r>
          </w:p>
        </w:tc>
        <w:tc>
          <w:tcPr>
            <w:tcW w:w="1574" w:type="dxa"/>
            <w:tcBorders>
              <w:right w:val="nil"/>
            </w:tcBorders>
            <w:hideMark/>
          </w:tcPr>
          <w:p w14:paraId="68F44B2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967" w:type="dxa"/>
            <w:tcBorders>
              <w:left w:val="nil"/>
              <w:right w:val="nil"/>
            </w:tcBorders>
            <w:hideMark/>
          </w:tcPr>
          <w:p w14:paraId="7EF44CB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7D300D1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37738BC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66C5B8A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4A494EA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795A7BA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1F45ED7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58B2B7A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</w:tcBorders>
            <w:hideMark/>
          </w:tcPr>
          <w:p w14:paraId="5B3B827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E2F33" w:rsidRPr="008E2F33" w14:paraId="2675B515" w14:textId="77777777" w:rsidTr="00BF56B7">
        <w:trPr>
          <w:trHeight w:val="500"/>
        </w:trPr>
        <w:tc>
          <w:tcPr>
            <w:tcW w:w="2292" w:type="dxa"/>
            <w:hideMark/>
          </w:tcPr>
          <w:p w14:paraId="6CF112B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ender=Male]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hideMark/>
          </w:tcPr>
          <w:p w14:paraId="7766F9B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2.20</w:t>
            </w:r>
          </w:p>
          <w:p w14:paraId="44871DE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6.21, 1.80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hideMark/>
          </w:tcPr>
          <w:p w14:paraId="0E93E05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74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5A12623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4</w:t>
            </w:r>
          </w:p>
          <w:p w14:paraId="0E4FA8F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3.97, 3.88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2110AC7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82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17B4602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6</w:t>
            </w:r>
          </w:p>
          <w:p w14:paraId="7DDA016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60, 1.48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2F75881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37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4AF2BDE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5</w:t>
            </w:r>
          </w:p>
          <w:p w14:paraId="5D6D630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30, 1.19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487CB7E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31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73A88AE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3</w:t>
            </w:r>
          </w:p>
          <w:p w14:paraId="23E6E77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13, 0.59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6C4B793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96</w:t>
            </w:r>
          </w:p>
        </w:tc>
      </w:tr>
      <w:tr w:rsidR="008E2F33" w:rsidRPr="008E2F33" w14:paraId="5E074A02" w14:textId="77777777" w:rsidTr="00BF56B7">
        <w:trPr>
          <w:trHeight w:val="500"/>
        </w:trPr>
        <w:tc>
          <w:tcPr>
            <w:tcW w:w="2292" w:type="dxa"/>
            <w:hideMark/>
          </w:tcPr>
          <w:p w14:paraId="0CB09D6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ender=Female]</w:t>
            </w:r>
          </w:p>
        </w:tc>
        <w:tc>
          <w:tcPr>
            <w:tcW w:w="1574" w:type="dxa"/>
            <w:tcBorders>
              <w:right w:val="nil"/>
            </w:tcBorders>
            <w:hideMark/>
          </w:tcPr>
          <w:p w14:paraId="6E9349C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967" w:type="dxa"/>
            <w:tcBorders>
              <w:left w:val="nil"/>
              <w:right w:val="nil"/>
            </w:tcBorders>
            <w:hideMark/>
          </w:tcPr>
          <w:p w14:paraId="2382AE4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67641F1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070ADFD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473A5DC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252C5BE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31CDB69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3BE3396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171E80E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</w:tcBorders>
            <w:hideMark/>
          </w:tcPr>
          <w:p w14:paraId="08451A1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E2F33" w:rsidRPr="008E2F33" w14:paraId="2615C89C" w14:textId="77777777" w:rsidTr="00BF56B7">
        <w:trPr>
          <w:trHeight w:val="500"/>
        </w:trPr>
        <w:tc>
          <w:tcPr>
            <w:tcW w:w="2292" w:type="dxa"/>
            <w:hideMark/>
          </w:tcPr>
          <w:p w14:paraId="58AF248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6=No]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hideMark/>
          </w:tcPr>
          <w:p w14:paraId="5218A41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3.98</w:t>
            </w:r>
          </w:p>
          <w:p w14:paraId="165C9CF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0.77, 2.82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hideMark/>
          </w:tcPr>
          <w:p w14:paraId="79FD8A1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24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0EA670B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37</w:t>
            </w:r>
          </w:p>
          <w:p w14:paraId="223EDB5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7.14, 6.41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6071A80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14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0347949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1.01</w:t>
            </w:r>
          </w:p>
          <w:p w14:paraId="6C1D523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3.92, 1.89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3BE788C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86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3C78379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04</w:t>
            </w:r>
          </w:p>
          <w:p w14:paraId="6AF9F6F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33, 1.24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1283804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47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59DBE51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9</w:t>
            </w:r>
          </w:p>
          <w:p w14:paraId="63F0E5B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50, 0.68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2BA9A46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67</w:t>
            </w:r>
          </w:p>
        </w:tc>
      </w:tr>
      <w:tr w:rsidR="008E2F33" w:rsidRPr="008E2F33" w14:paraId="24788EE0" w14:textId="77777777" w:rsidTr="00BF56B7">
        <w:trPr>
          <w:trHeight w:val="500"/>
        </w:trPr>
        <w:tc>
          <w:tcPr>
            <w:tcW w:w="2292" w:type="dxa"/>
            <w:hideMark/>
          </w:tcPr>
          <w:p w14:paraId="2CBDC87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G6=Yes]</w:t>
            </w:r>
          </w:p>
        </w:tc>
        <w:tc>
          <w:tcPr>
            <w:tcW w:w="1574" w:type="dxa"/>
            <w:tcBorders>
              <w:right w:val="nil"/>
            </w:tcBorders>
            <w:hideMark/>
          </w:tcPr>
          <w:p w14:paraId="07BF3A4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967" w:type="dxa"/>
            <w:tcBorders>
              <w:left w:val="nil"/>
              <w:right w:val="nil"/>
            </w:tcBorders>
            <w:hideMark/>
          </w:tcPr>
          <w:p w14:paraId="4E2B2AC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6914F99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64B82C3C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0885E8D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1442614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519B1DE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46D75F2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4F6AC13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</w:tcBorders>
            <w:hideMark/>
          </w:tcPr>
          <w:p w14:paraId="4D828D6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E2F33" w:rsidRPr="008E2F33" w14:paraId="369BD18D" w14:textId="77777777" w:rsidTr="00BF56B7">
        <w:trPr>
          <w:trHeight w:val="500"/>
        </w:trPr>
        <w:tc>
          <w:tcPr>
            <w:tcW w:w="2292" w:type="dxa"/>
            <w:hideMark/>
          </w:tcPr>
          <w:p w14:paraId="400E000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Horizontal Attachment 3mm (H3)]</w:t>
            </w:r>
          </w:p>
        </w:tc>
        <w:tc>
          <w:tcPr>
            <w:tcW w:w="1574" w:type="dxa"/>
            <w:hideMark/>
          </w:tcPr>
          <w:p w14:paraId="74236EB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11.46</w:t>
            </w:r>
          </w:p>
          <w:p w14:paraId="0E5B7DC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2.30, -0.63)</w:t>
            </w:r>
          </w:p>
        </w:tc>
        <w:tc>
          <w:tcPr>
            <w:tcW w:w="967" w:type="dxa"/>
            <w:hideMark/>
          </w:tcPr>
          <w:p w14:paraId="66F63681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0.039</w:t>
            </w:r>
          </w:p>
        </w:tc>
        <w:tc>
          <w:tcPr>
            <w:tcW w:w="1297" w:type="dxa"/>
            <w:hideMark/>
          </w:tcPr>
          <w:p w14:paraId="0E95D79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4</w:t>
            </w:r>
          </w:p>
          <w:p w14:paraId="257BB45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0.69, 10.77)</w:t>
            </w:r>
          </w:p>
        </w:tc>
        <w:tc>
          <w:tcPr>
            <w:tcW w:w="968" w:type="dxa"/>
            <w:hideMark/>
          </w:tcPr>
          <w:p w14:paraId="15C1245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94</w:t>
            </w:r>
          </w:p>
        </w:tc>
        <w:tc>
          <w:tcPr>
            <w:tcW w:w="1297" w:type="dxa"/>
            <w:hideMark/>
          </w:tcPr>
          <w:p w14:paraId="2D9C488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1.63</w:t>
            </w:r>
          </w:p>
          <w:p w14:paraId="5F96D62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.50, 5.75)</w:t>
            </w:r>
          </w:p>
        </w:tc>
        <w:tc>
          <w:tcPr>
            <w:tcW w:w="968" w:type="dxa"/>
            <w:hideMark/>
          </w:tcPr>
          <w:p w14:paraId="38A28D1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431</w:t>
            </w:r>
          </w:p>
        </w:tc>
        <w:tc>
          <w:tcPr>
            <w:tcW w:w="1297" w:type="dxa"/>
            <w:hideMark/>
          </w:tcPr>
          <w:p w14:paraId="4F0B1C3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1.00</w:t>
            </w:r>
          </w:p>
          <w:p w14:paraId="78467605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03, 3.04)</w:t>
            </w:r>
          </w:p>
        </w:tc>
        <w:tc>
          <w:tcPr>
            <w:tcW w:w="968" w:type="dxa"/>
            <w:hideMark/>
          </w:tcPr>
          <w:p w14:paraId="422A8A5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26</w:t>
            </w:r>
          </w:p>
        </w:tc>
        <w:tc>
          <w:tcPr>
            <w:tcW w:w="1297" w:type="dxa"/>
            <w:hideMark/>
          </w:tcPr>
          <w:p w14:paraId="7508F97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0.11</w:t>
            </w:r>
          </w:p>
          <w:p w14:paraId="7458868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.06, 0.84)</w:t>
            </w:r>
          </w:p>
        </w:tc>
        <w:tc>
          <w:tcPr>
            <w:tcW w:w="968" w:type="dxa"/>
            <w:hideMark/>
          </w:tcPr>
          <w:p w14:paraId="032ED48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818</w:t>
            </w:r>
          </w:p>
        </w:tc>
      </w:tr>
      <w:tr w:rsidR="008E2F33" w:rsidRPr="008E2F33" w14:paraId="6069BA1A" w14:textId="77777777" w:rsidTr="00BF56B7">
        <w:trPr>
          <w:trHeight w:val="500"/>
        </w:trPr>
        <w:tc>
          <w:tcPr>
            <w:tcW w:w="2292" w:type="dxa"/>
            <w:hideMark/>
          </w:tcPr>
          <w:p w14:paraId="12C2E2E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One Optimized Attachment (O1)]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hideMark/>
          </w:tcPr>
          <w:p w14:paraId="59873F6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-12.06</w:t>
            </w:r>
          </w:p>
          <w:p w14:paraId="34987F47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5.00, 0.88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hideMark/>
          </w:tcPr>
          <w:p w14:paraId="5957A25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067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11FC558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5</w:t>
            </w:r>
          </w:p>
          <w:p w14:paraId="186AC98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11.98, 13.48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53C3236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906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0032FA72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2.15</w:t>
            </w:r>
          </w:p>
          <w:p w14:paraId="3EBEA5D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2.77, 7.06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32EC9B9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384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3A1AF050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2.00</w:t>
            </w:r>
          </w:p>
          <w:p w14:paraId="368206D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42, 4.41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354CBDB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02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hideMark/>
          </w:tcPr>
          <w:p w14:paraId="5C17195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77</w:t>
            </w:r>
          </w:p>
          <w:p w14:paraId="7D3485E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(-0.34, 1.88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hideMark/>
          </w:tcPr>
          <w:p w14:paraId="63020AE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0.170</w:t>
            </w:r>
          </w:p>
        </w:tc>
      </w:tr>
      <w:tr w:rsidR="008E2F33" w:rsidRPr="008E2F33" w14:paraId="5E5F13B2" w14:textId="77777777" w:rsidTr="00BF56B7">
        <w:trPr>
          <w:trHeight w:val="500"/>
        </w:trPr>
        <w:tc>
          <w:tcPr>
            <w:tcW w:w="2292" w:type="dxa"/>
            <w:hideMark/>
          </w:tcPr>
          <w:p w14:paraId="5315646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[Vertical Attachment3mm</w:t>
            </w:r>
          </w:p>
          <w:p w14:paraId="76B92E36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/>
                <w14:ligatures w14:val="none"/>
              </w:rPr>
              <w:t>(V3)]</w:t>
            </w:r>
          </w:p>
        </w:tc>
        <w:tc>
          <w:tcPr>
            <w:tcW w:w="1574" w:type="dxa"/>
            <w:tcBorders>
              <w:right w:val="nil"/>
            </w:tcBorders>
            <w:hideMark/>
          </w:tcPr>
          <w:p w14:paraId="392EBE4F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8E2F3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/>
                <w14:ligatures w14:val="none"/>
              </w:rPr>
              <w:t>Reference</w:t>
            </w:r>
          </w:p>
        </w:tc>
        <w:tc>
          <w:tcPr>
            <w:tcW w:w="967" w:type="dxa"/>
            <w:tcBorders>
              <w:left w:val="nil"/>
              <w:right w:val="nil"/>
            </w:tcBorders>
            <w:hideMark/>
          </w:tcPr>
          <w:p w14:paraId="5147BDBB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48469164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564476BA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1B8BAFC3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58E29EC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08F261C9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hideMark/>
          </w:tcPr>
          <w:p w14:paraId="559E0A8D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hideMark/>
          </w:tcPr>
          <w:p w14:paraId="2B079558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8" w:type="dxa"/>
            <w:tcBorders>
              <w:left w:val="nil"/>
            </w:tcBorders>
            <w:hideMark/>
          </w:tcPr>
          <w:p w14:paraId="5CF92DCE" w14:textId="77777777" w:rsidR="00220788" w:rsidRPr="008E2F33" w:rsidRDefault="00220788" w:rsidP="00220788">
            <w:pPr>
              <w:widowControl/>
              <w:spacing w:line="25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B3DC81E" w14:textId="2193C99C" w:rsidR="0073089B" w:rsidRPr="008E2F33" w:rsidRDefault="00220788" w:rsidP="0071314E">
      <w:bookmarkStart w:id="14" w:name="_Hlk190192545"/>
      <w:bookmarkEnd w:id="13"/>
      <w:r w:rsidRPr="008E2F33">
        <w:rPr>
          <w:rFonts w:ascii="Times New Roman" w:eastAsia="DengXian" w:hAnsi="Times New Roman" w:cs="Arial"/>
          <w:szCs w:val="20"/>
        </w:rPr>
        <w:t>Note. Bold values indicate statistical significance (</w:t>
      </w:r>
      <w:r w:rsidRPr="008E2F33">
        <w:rPr>
          <w:rFonts w:ascii="Times New Roman" w:eastAsia="DengXian" w:hAnsi="Times New Roman" w:cs="Times New Roman"/>
          <w:i/>
          <w:iCs/>
          <w:sz w:val="22"/>
        </w:rPr>
        <w:t>P</w:t>
      </w:r>
      <w:r w:rsidRPr="008E2F33">
        <w:rPr>
          <w:rFonts w:ascii="Times New Roman" w:eastAsia="DengXian" w:hAnsi="Times New Roman" w:cs="Arial"/>
          <w:szCs w:val="20"/>
        </w:rPr>
        <w:t xml:space="preserve"> &lt; 0.05)</w:t>
      </w:r>
      <w:bookmarkEnd w:id="14"/>
    </w:p>
    <w:sectPr w:rsidR="0073089B" w:rsidRPr="008E2F33" w:rsidSect="00220788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605D2" w14:textId="77777777" w:rsidR="00DB1941" w:rsidRDefault="00DB1941" w:rsidP="00220788">
      <w:pPr>
        <w:spacing w:after="0" w:line="240" w:lineRule="auto"/>
      </w:pPr>
      <w:r>
        <w:separator/>
      </w:r>
    </w:p>
  </w:endnote>
  <w:endnote w:type="continuationSeparator" w:id="0">
    <w:p w14:paraId="37CE4B03" w14:textId="77777777" w:rsidR="00DB1941" w:rsidRDefault="00DB1941" w:rsidP="00220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8F596" w14:textId="77777777" w:rsidR="00DB1941" w:rsidRDefault="00DB1941" w:rsidP="00220788">
      <w:pPr>
        <w:spacing w:after="0" w:line="240" w:lineRule="auto"/>
      </w:pPr>
      <w:r>
        <w:separator/>
      </w:r>
    </w:p>
  </w:footnote>
  <w:footnote w:type="continuationSeparator" w:id="0">
    <w:p w14:paraId="2679C5DB" w14:textId="77777777" w:rsidR="00DB1941" w:rsidRDefault="00DB1941" w:rsidP="002207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0263A"/>
    <w:multiLevelType w:val="hybridMultilevel"/>
    <w:tmpl w:val="61B842BC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DB476F"/>
    <w:multiLevelType w:val="multilevel"/>
    <w:tmpl w:val="747A0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F16F57"/>
    <w:multiLevelType w:val="multilevel"/>
    <w:tmpl w:val="630094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1E1C4FA0"/>
    <w:multiLevelType w:val="multilevel"/>
    <w:tmpl w:val="D3B42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B4478E"/>
    <w:multiLevelType w:val="hybridMultilevel"/>
    <w:tmpl w:val="496AEBA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EC1989"/>
    <w:multiLevelType w:val="hybridMultilevel"/>
    <w:tmpl w:val="BBDA39C2"/>
    <w:lvl w:ilvl="0" w:tplc="1CBCB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D2A2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1239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CE0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6A9B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CC8E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C211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1A2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760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7F759C7"/>
    <w:multiLevelType w:val="multilevel"/>
    <w:tmpl w:val="D68421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3B70FA"/>
    <w:multiLevelType w:val="multilevel"/>
    <w:tmpl w:val="12AA7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872A8D"/>
    <w:multiLevelType w:val="hybridMultilevel"/>
    <w:tmpl w:val="135E6602"/>
    <w:lvl w:ilvl="0" w:tplc="67C8F0DE">
      <w:start w:val="1"/>
      <w:numFmt w:val="decimal"/>
      <w:lvlText w:val="%1-"/>
      <w:lvlJc w:val="left"/>
      <w:pPr>
        <w:ind w:left="720" w:hanging="360"/>
      </w:pPr>
      <w:rPr>
        <w:rFonts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C4011"/>
    <w:multiLevelType w:val="multilevel"/>
    <w:tmpl w:val="00E46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857667"/>
    <w:multiLevelType w:val="multilevel"/>
    <w:tmpl w:val="4CBE8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24A43A3"/>
    <w:multiLevelType w:val="multilevel"/>
    <w:tmpl w:val="0C624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2520D0A"/>
    <w:multiLevelType w:val="multilevel"/>
    <w:tmpl w:val="B88C5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582401C"/>
    <w:multiLevelType w:val="multilevel"/>
    <w:tmpl w:val="605AE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92F56E5"/>
    <w:multiLevelType w:val="hybridMultilevel"/>
    <w:tmpl w:val="C3622D2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DC1651"/>
    <w:multiLevelType w:val="multilevel"/>
    <w:tmpl w:val="C0FC3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F693819"/>
    <w:multiLevelType w:val="hybridMultilevel"/>
    <w:tmpl w:val="C226BE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D94CDE"/>
    <w:multiLevelType w:val="multilevel"/>
    <w:tmpl w:val="329CE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A9F5CB8"/>
    <w:multiLevelType w:val="hybridMultilevel"/>
    <w:tmpl w:val="98B27906"/>
    <w:lvl w:ilvl="0" w:tplc="573E3A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ECEB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9C02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2C67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FE8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B0F2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F004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9A8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6C41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AB819FE"/>
    <w:multiLevelType w:val="multilevel"/>
    <w:tmpl w:val="BE1E2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877AC4"/>
    <w:multiLevelType w:val="multilevel"/>
    <w:tmpl w:val="1B54DC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AA7ABE"/>
    <w:multiLevelType w:val="multilevel"/>
    <w:tmpl w:val="62408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2D10075"/>
    <w:multiLevelType w:val="hybridMultilevel"/>
    <w:tmpl w:val="61B842BC"/>
    <w:lvl w:ilvl="0" w:tplc="48E00E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D56262A"/>
    <w:multiLevelType w:val="hybridMultilevel"/>
    <w:tmpl w:val="B2B2E7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A93903"/>
    <w:multiLevelType w:val="multilevel"/>
    <w:tmpl w:val="C4F8D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5714473">
    <w:abstractNumId w:val="4"/>
  </w:num>
  <w:num w:numId="2" w16cid:durableId="1866551292">
    <w:abstractNumId w:val="19"/>
  </w:num>
  <w:num w:numId="3" w16cid:durableId="975842819">
    <w:abstractNumId w:val="11"/>
  </w:num>
  <w:num w:numId="4" w16cid:durableId="991907566">
    <w:abstractNumId w:val="16"/>
  </w:num>
  <w:num w:numId="5" w16cid:durableId="244074897">
    <w:abstractNumId w:val="23"/>
  </w:num>
  <w:num w:numId="6" w16cid:durableId="1081834147">
    <w:abstractNumId w:val="20"/>
  </w:num>
  <w:num w:numId="7" w16cid:durableId="809711646">
    <w:abstractNumId w:val="1"/>
  </w:num>
  <w:num w:numId="8" w16cid:durableId="1203445511">
    <w:abstractNumId w:val="17"/>
  </w:num>
  <w:num w:numId="9" w16cid:durableId="325208922">
    <w:abstractNumId w:val="12"/>
  </w:num>
  <w:num w:numId="10" w16cid:durableId="1308903025">
    <w:abstractNumId w:val="10"/>
  </w:num>
  <w:num w:numId="11" w16cid:durableId="1341422179">
    <w:abstractNumId w:val="2"/>
  </w:num>
  <w:num w:numId="12" w16cid:durableId="1927492887">
    <w:abstractNumId w:val="15"/>
  </w:num>
  <w:num w:numId="13" w16cid:durableId="1160080205">
    <w:abstractNumId w:val="24"/>
  </w:num>
  <w:num w:numId="14" w16cid:durableId="334959144">
    <w:abstractNumId w:val="9"/>
  </w:num>
  <w:num w:numId="15" w16cid:durableId="1294092133">
    <w:abstractNumId w:val="3"/>
  </w:num>
  <w:num w:numId="16" w16cid:durableId="1900969558">
    <w:abstractNumId w:val="22"/>
  </w:num>
  <w:num w:numId="17" w16cid:durableId="160314602">
    <w:abstractNumId w:val="0"/>
  </w:num>
  <w:num w:numId="18" w16cid:durableId="1240138855">
    <w:abstractNumId w:val="18"/>
  </w:num>
  <w:num w:numId="19" w16cid:durableId="2141724125">
    <w:abstractNumId w:val="5"/>
  </w:num>
  <w:num w:numId="20" w16cid:durableId="1106844899">
    <w:abstractNumId w:val="21"/>
  </w:num>
  <w:num w:numId="21" w16cid:durableId="587882671">
    <w:abstractNumId w:val="13"/>
  </w:num>
  <w:num w:numId="22" w16cid:durableId="199632329">
    <w:abstractNumId w:val="14"/>
  </w:num>
  <w:num w:numId="23" w16cid:durableId="1192456113">
    <w:abstractNumId w:val="8"/>
  </w:num>
  <w:num w:numId="24" w16cid:durableId="427585741">
    <w:abstractNumId w:val="6"/>
  </w:num>
  <w:num w:numId="25" w16cid:durableId="182684856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D36"/>
    <w:rsid w:val="00117E5F"/>
    <w:rsid w:val="00220788"/>
    <w:rsid w:val="00320D36"/>
    <w:rsid w:val="00444FEB"/>
    <w:rsid w:val="004A11DC"/>
    <w:rsid w:val="004C21CE"/>
    <w:rsid w:val="0071314E"/>
    <w:rsid w:val="0073089B"/>
    <w:rsid w:val="007F3E0B"/>
    <w:rsid w:val="007F43A8"/>
    <w:rsid w:val="00810326"/>
    <w:rsid w:val="00815E20"/>
    <w:rsid w:val="0085029E"/>
    <w:rsid w:val="0085418D"/>
    <w:rsid w:val="008E2F33"/>
    <w:rsid w:val="00A27E5D"/>
    <w:rsid w:val="00A92B1B"/>
    <w:rsid w:val="00AA45F1"/>
    <w:rsid w:val="00AF0C14"/>
    <w:rsid w:val="00C6031C"/>
    <w:rsid w:val="00D16BFA"/>
    <w:rsid w:val="00D46E98"/>
    <w:rsid w:val="00DB1941"/>
    <w:rsid w:val="00E6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46909E"/>
  <w15:chartTrackingRefBased/>
  <w15:docId w15:val="{B1300EAA-8020-42C5-9F05-5FBAC92F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1B"/>
    <w:pPr>
      <w:widowControl w:val="0"/>
      <w:spacing w:line="360" w:lineRule="auto"/>
      <w:jc w:val="both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0D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D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D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D3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D3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D3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D3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A45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20D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20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0D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D36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D36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D36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D36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D36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D36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20D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D3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D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D36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320D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D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D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D36"/>
    <w:rPr>
      <w:rFonts w:asciiTheme="majorBidi" w:hAnsiTheme="majorBidi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320D3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20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788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220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788"/>
    <w:rPr>
      <w:rFonts w:asciiTheme="majorBidi" w:hAnsiTheme="majorBidi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220788"/>
  </w:style>
  <w:style w:type="numbering" w:customStyle="1" w:styleId="NoList11">
    <w:name w:val="No List11"/>
    <w:next w:val="NoList"/>
    <w:uiPriority w:val="99"/>
    <w:semiHidden/>
    <w:unhideWhenUsed/>
    <w:rsid w:val="00220788"/>
  </w:style>
  <w:style w:type="table" w:customStyle="1" w:styleId="PlainTable21">
    <w:name w:val="Plain Table 21"/>
    <w:basedOn w:val="TableNormal"/>
    <w:next w:val="PlainTable2"/>
    <w:uiPriority w:val="42"/>
    <w:rsid w:val="0022078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220788"/>
    <w:pPr>
      <w:spacing w:line="240" w:lineRule="auto"/>
    </w:pPr>
    <w:rPr>
      <w:rFonts w:ascii="Aptos" w:eastAsia="DengXian" w:hAnsi="Aptos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788"/>
    <w:rPr>
      <w:rFonts w:ascii="Aptos" w:eastAsia="DengXian" w:hAnsi="Aptos" w:cs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220788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customStyle="1" w:styleId="GridTable1Light1">
    <w:name w:val="Grid Table 1 Light1"/>
    <w:basedOn w:val="TableNormal"/>
    <w:next w:val="GridTable1Light"/>
    <w:uiPriority w:val="46"/>
    <w:rsid w:val="00220788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20788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customStyle="1" w:styleId="EndNoteBibliographyTitle">
    <w:name w:val="EndNote Bibliography Title"/>
    <w:basedOn w:val="Normal"/>
    <w:link w:val="EndNoteBibliographyTitleChar"/>
    <w:rsid w:val="00220788"/>
    <w:pPr>
      <w:spacing w:after="0"/>
      <w:jc w:val="center"/>
    </w:pPr>
    <w:rPr>
      <w:rFonts w:ascii="Aptos" w:eastAsia="DengXian" w:hAnsi="Aptos" w:cs="Times New Roman"/>
      <w:noProof/>
      <w:color w:val="2F5496"/>
      <w:szCs w:val="40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220788"/>
    <w:rPr>
      <w:rFonts w:ascii="Aptos" w:eastAsia="DengXian" w:hAnsi="Aptos" w:cs="Times New Roman"/>
      <w:noProof/>
      <w:color w:val="2F5496"/>
      <w:sz w:val="24"/>
      <w:szCs w:val="40"/>
    </w:rPr>
  </w:style>
  <w:style w:type="paragraph" w:customStyle="1" w:styleId="pf0">
    <w:name w:val="pf0"/>
    <w:basedOn w:val="Normal"/>
    <w:rsid w:val="00220788"/>
    <w:pPr>
      <w:widowControl/>
      <w:spacing w:before="100" w:beforeAutospacing="1" w:after="100" w:afterAutospacing="1" w:line="240" w:lineRule="auto"/>
      <w:ind w:left="1870" w:hanging="1870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DefaultParagraphFont"/>
    <w:rsid w:val="00220788"/>
    <w:rPr>
      <w:rFonts w:ascii="Segoe UI" w:hAnsi="Segoe UI" w:cs="Segoe UI" w:hint="default"/>
    </w:rPr>
  </w:style>
  <w:style w:type="character" w:styleId="Strong">
    <w:name w:val="Strong"/>
    <w:basedOn w:val="DefaultParagraphFont"/>
    <w:uiPriority w:val="22"/>
    <w:qFormat/>
    <w:rsid w:val="00220788"/>
    <w:rPr>
      <w:b/>
      <w:bCs/>
    </w:rPr>
  </w:style>
  <w:style w:type="paragraph" w:styleId="Revision">
    <w:name w:val="Revision"/>
    <w:hidden/>
    <w:uiPriority w:val="99"/>
    <w:semiHidden/>
    <w:rsid w:val="0022078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20788"/>
    <w:rPr>
      <w:i/>
      <w:iCs/>
    </w:rPr>
  </w:style>
  <w:style w:type="character" w:customStyle="1" w:styleId="ds-markdown-cite">
    <w:name w:val="ds-markdown-cite"/>
    <w:basedOn w:val="DefaultParagraphFont"/>
    <w:rsid w:val="00220788"/>
  </w:style>
  <w:style w:type="character" w:styleId="CommentReference">
    <w:name w:val="annotation reference"/>
    <w:basedOn w:val="DefaultParagraphFont"/>
    <w:uiPriority w:val="99"/>
    <w:semiHidden/>
    <w:unhideWhenUsed/>
    <w:rsid w:val="0022078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220788"/>
    <w:pPr>
      <w:spacing w:line="240" w:lineRule="auto"/>
    </w:pPr>
    <w:rPr>
      <w:rFonts w:ascii="Aptos" w:hAnsi="Aptos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220788"/>
    <w:rPr>
      <w:rFonts w:ascii="Aptos" w:hAnsi="Aptos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220788"/>
    <w:pPr>
      <w:widowControl/>
      <w:spacing w:line="240" w:lineRule="auto"/>
      <w:jc w:val="left"/>
    </w:pPr>
    <w:rPr>
      <w:rFonts w:ascii="Aptos" w:hAnsi="Aptos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20788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788"/>
    <w:pPr>
      <w:widowControl w:val="0"/>
      <w:jc w:val="both"/>
    </w:pPr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20788"/>
    <w:rPr>
      <w:rFonts w:ascii="Aptos" w:hAnsi="Aptos"/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0788"/>
    <w:rPr>
      <w:rFonts w:asciiTheme="majorBidi" w:hAnsiTheme="majorBidi"/>
      <w:sz w:val="24"/>
    </w:rPr>
  </w:style>
  <w:style w:type="character" w:styleId="Hyperlink">
    <w:name w:val="Hyperlink"/>
    <w:basedOn w:val="DefaultParagraphFont"/>
    <w:uiPriority w:val="99"/>
    <w:unhideWhenUsed/>
    <w:rsid w:val="0022078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788"/>
    <w:rPr>
      <w:color w:val="605E5C"/>
      <w:shd w:val="clear" w:color="auto" w:fill="E1DFDD"/>
    </w:rPr>
  </w:style>
  <w:style w:type="paragraph" w:customStyle="1" w:styleId="p">
    <w:name w:val="p"/>
    <w:basedOn w:val="Normal"/>
    <w:rsid w:val="00220788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78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20788"/>
    <w:rPr>
      <w:color w:val="605E5C"/>
      <w:shd w:val="clear" w:color="auto" w:fill="E1DFDD"/>
    </w:rPr>
  </w:style>
  <w:style w:type="table" w:customStyle="1" w:styleId="ListTable21">
    <w:name w:val="List Table 21"/>
    <w:basedOn w:val="TableNormal"/>
    <w:next w:val="ListTable2"/>
    <w:uiPriority w:val="47"/>
    <w:rsid w:val="00220788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220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next w:val="PlainTable2"/>
    <w:uiPriority w:val="42"/>
    <w:rsid w:val="00220788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text-typo-secondary">
    <w:name w:val="text-typo-secondary"/>
    <w:basedOn w:val="DefaultParagraphFont"/>
    <w:rsid w:val="00220788"/>
  </w:style>
  <w:style w:type="paragraph" w:styleId="NoSpacing">
    <w:name w:val="No Spacing"/>
    <w:uiPriority w:val="1"/>
    <w:qFormat/>
    <w:rsid w:val="00220788"/>
    <w:pPr>
      <w:widowControl w:val="0"/>
      <w:spacing w:after="0" w:line="240" w:lineRule="auto"/>
      <w:jc w:val="both"/>
    </w:pPr>
  </w:style>
  <w:style w:type="table" w:customStyle="1" w:styleId="ListTable2-Accent11">
    <w:name w:val="List Table 2 - Accent 11"/>
    <w:basedOn w:val="TableNormal"/>
    <w:next w:val="ListTable2-Accent1"/>
    <w:uiPriority w:val="47"/>
    <w:rsid w:val="00220788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katex-mathml">
    <w:name w:val="katex-mathml"/>
    <w:basedOn w:val="DefaultParagraphFont"/>
    <w:rsid w:val="00220788"/>
  </w:style>
  <w:style w:type="character" w:customStyle="1" w:styleId="mord">
    <w:name w:val="mord"/>
    <w:basedOn w:val="DefaultParagraphFont"/>
    <w:rsid w:val="00220788"/>
  </w:style>
  <w:style w:type="character" w:customStyle="1" w:styleId="mrel">
    <w:name w:val="mrel"/>
    <w:basedOn w:val="DefaultParagraphFont"/>
    <w:rsid w:val="00220788"/>
  </w:style>
  <w:style w:type="table" w:customStyle="1" w:styleId="PlainTable22">
    <w:name w:val="Plain Table 22"/>
    <w:basedOn w:val="TableNormal"/>
    <w:next w:val="PlainTable2"/>
    <w:uiPriority w:val="42"/>
    <w:rsid w:val="002207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2207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2">
    <w:name w:val="List Table 22"/>
    <w:basedOn w:val="TableNormal"/>
    <w:next w:val="ListTable2"/>
    <w:uiPriority w:val="47"/>
    <w:rsid w:val="002207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-Accent12">
    <w:name w:val="List Table 2 - Accent 12"/>
    <w:basedOn w:val="TableNormal"/>
    <w:next w:val="ListTable2-Accent1"/>
    <w:uiPriority w:val="47"/>
    <w:rsid w:val="0022078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5B0E1"/>
        <w:bottom w:val="single" w:sz="4" w:space="0" w:color="45B0E1"/>
        <w:insideH w:val="single" w:sz="4" w:space="0" w:color="45B0E1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GridTable1Light">
    <w:name w:val="Grid Table 1 Light"/>
    <w:basedOn w:val="TableNormal"/>
    <w:uiPriority w:val="46"/>
    <w:rsid w:val="002207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2207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2078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83</Words>
  <Characters>902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6493</dc:creator>
  <cp:keywords/>
  <dc:description/>
  <cp:lastModifiedBy>waseemal12@yahoo.com</cp:lastModifiedBy>
  <cp:revision>2</cp:revision>
  <dcterms:created xsi:type="dcterms:W3CDTF">2025-05-29T04:39:00Z</dcterms:created>
  <dcterms:modified xsi:type="dcterms:W3CDTF">2025-05-29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ba2943b3d21b7026a022f99e3157ea6da461c9a8341bd2240f968e7ad69b54</vt:lpwstr>
  </property>
</Properties>
</file>